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A80526" w14:textId="6899C65C" w:rsidR="006A20E9" w:rsidRPr="00E90F30" w:rsidRDefault="006A20E9" w:rsidP="000A736D">
      <w:pPr>
        <w:autoSpaceDE w:val="0"/>
        <w:autoSpaceDN w:val="0"/>
        <w:adjustRightInd w:val="0"/>
        <w:spacing w:line="480" w:lineRule="auto"/>
        <w:rPr>
          <w:rFonts w:ascii="Times New Roman" w:eastAsia="MinionPro-Regular" w:hAnsi="Times New Roman" w:cs="Times New Roman"/>
          <w:b/>
          <w:bCs/>
          <w:iCs/>
          <w:kern w:val="0"/>
          <w:sz w:val="24"/>
          <w:szCs w:val="24"/>
        </w:rPr>
      </w:pPr>
      <w:r w:rsidRPr="00E90F30">
        <w:rPr>
          <w:rFonts w:ascii="Times New Roman" w:eastAsia="MinionPro-Regular" w:hAnsi="Times New Roman" w:cs="Times New Roman"/>
          <w:b/>
          <w:bCs/>
          <w:iCs/>
          <w:kern w:val="0"/>
          <w:sz w:val="24"/>
          <w:szCs w:val="24"/>
        </w:rPr>
        <w:t xml:space="preserve">Supplementary </w:t>
      </w:r>
      <w:r w:rsidR="00E4488B" w:rsidRPr="00E90F30">
        <w:rPr>
          <w:rFonts w:ascii="Times New Roman" w:eastAsia="MinionPro-Regular" w:hAnsi="Times New Roman" w:cs="Times New Roman"/>
          <w:b/>
          <w:bCs/>
          <w:iCs/>
          <w:kern w:val="0"/>
          <w:sz w:val="24"/>
          <w:szCs w:val="24"/>
          <w:lang w:val="en-US"/>
        </w:rPr>
        <w:t>i</w:t>
      </w:r>
      <w:r w:rsidRPr="00E90F30">
        <w:rPr>
          <w:rFonts w:ascii="Times New Roman" w:eastAsia="MinionPro-Regular" w:hAnsi="Times New Roman" w:cs="Times New Roman" w:hint="eastAsia"/>
          <w:b/>
          <w:bCs/>
          <w:iCs/>
          <w:kern w:val="0"/>
          <w:sz w:val="24"/>
          <w:szCs w:val="24"/>
        </w:rPr>
        <w:t>n</w:t>
      </w:r>
      <w:r w:rsidRPr="00E90F30">
        <w:rPr>
          <w:rFonts w:ascii="Times New Roman" w:eastAsia="MinionPro-Regular" w:hAnsi="Times New Roman" w:cs="Times New Roman"/>
          <w:b/>
          <w:bCs/>
          <w:iCs/>
          <w:kern w:val="0"/>
          <w:sz w:val="24"/>
          <w:szCs w:val="24"/>
        </w:rPr>
        <w:t>formation</w:t>
      </w:r>
    </w:p>
    <w:p w14:paraId="4FB65367" w14:textId="77777777" w:rsidR="008F200A" w:rsidRPr="00E90F30" w:rsidRDefault="008F200A" w:rsidP="008F200A">
      <w:pPr>
        <w:spacing w:line="480" w:lineRule="auto"/>
        <w:rPr>
          <w:rFonts w:ascii="Times New Roman" w:hAnsi="Times New Roman" w:cs="Times New Roman"/>
          <w:b/>
          <w:bCs/>
          <w:kern w:val="0"/>
          <w:sz w:val="24"/>
          <w:szCs w:val="24"/>
        </w:rPr>
      </w:pPr>
      <w:r w:rsidRPr="00E90F30">
        <w:rPr>
          <w:rFonts w:ascii="Times New Roman" w:hAnsi="Times New Roman" w:cs="Times New Roman"/>
          <w:b/>
          <w:bCs/>
          <w:sz w:val="24"/>
          <w:szCs w:val="24"/>
        </w:rPr>
        <w:t>Combined Adipose-Derived Mesenchymal Stem Cell and Antibiotic Therapy Can Effectively Treat Periprosthetic Joint Infection in Rats</w:t>
      </w:r>
      <w:r w:rsidRPr="00E90F30" w:rsidDel="00967880">
        <w:rPr>
          <w:rFonts w:ascii="Times New Roman" w:hAnsi="Times New Roman" w:cs="Times New Roman"/>
          <w:b/>
          <w:bCs/>
          <w:kern w:val="0"/>
          <w:sz w:val="24"/>
          <w:szCs w:val="24"/>
        </w:rPr>
        <w:t xml:space="preserve"> </w:t>
      </w:r>
    </w:p>
    <w:p w14:paraId="6F531C82" w14:textId="5EDA9789" w:rsidR="008F200A" w:rsidRPr="00E90F30" w:rsidRDefault="008F200A" w:rsidP="008F200A">
      <w:pPr>
        <w:spacing w:line="480" w:lineRule="auto"/>
        <w:rPr>
          <w:rFonts w:ascii="Times New Roman" w:eastAsia="MS Mincho" w:hAnsi="Times New Roman" w:cs="Times New Roman"/>
          <w:bCs/>
          <w:sz w:val="24"/>
          <w:szCs w:val="24"/>
        </w:rPr>
      </w:pPr>
      <w:r w:rsidRPr="00E90F30">
        <w:rPr>
          <w:rFonts w:ascii="Times New Roman" w:eastAsia="MS Mincho" w:hAnsi="Times New Roman" w:cs="Times New Roman"/>
          <w:bCs/>
          <w:sz w:val="24"/>
          <w:szCs w:val="24"/>
        </w:rPr>
        <w:t>Yuki Yamamuro, Tamon Kabata, Takayuki Noj</w:t>
      </w:r>
      <w:bookmarkStart w:id="0" w:name="_GoBack"/>
      <w:bookmarkEnd w:id="0"/>
      <w:r w:rsidRPr="00E90F30">
        <w:rPr>
          <w:rFonts w:ascii="Times New Roman" w:eastAsia="MS Mincho" w:hAnsi="Times New Roman" w:cs="Times New Roman"/>
          <w:bCs/>
          <w:sz w:val="24"/>
          <w:szCs w:val="24"/>
        </w:rPr>
        <w:t>ima, Katsuhiro Hayashi, Masaharu Tokoro, Yoshitomo Kajino, Daisuke Inoue, Takaaki Ohmori, Junya Yoshitani, Takuro Ueno, Ken Ueoka, Atsushi Taninaka, Tomoyuki Kataoka, Yoshitomo Saiki, Yu Yanagi, Hiroyuki Tsuchiya</w:t>
      </w:r>
    </w:p>
    <w:p w14:paraId="67EB619D" w14:textId="4C0CAA76" w:rsidR="006A20E9" w:rsidRPr="00E90F30" w:rsidRDefault="006A20E9" w:rsidP="000A736D">
      <w:pPr>
        <w:autoSpaceDE w:val="0"/>
        <w:autoSpaceDN w:val="0"/>
        <w:adjustRightInd w:val="0"/>
        <w:spacing w:line="480" w:lineRule="auto"/>
        <w:rPr>
          <w:rFonts w:ascii="Times New Roman" w:eastAsia="MinionPro-Regular" w:hAnsi="Times New Roman" w:cs="Times New Roman"/>
          <w:b/>
          <w:bCs/>
          <w:iCs/>
          <w:kern w:val="0"/>
          <w:sz w:val="24"/>
          <w:szCs w:val="24"/>
          <w:lang w:val="en-US"/>
        </w:rPr>
      </w:pPr>
    </w:p>
    <w:p w14:paraId="1CF45653" w14:textId="5ED20935" w:rsidR="006A20E9" w:rsidRPr="00E90F30" w:rsidRDefault="006A20E9" w:rsidP="000A736D">
      <w:pPr>
        <w:autoSpaceDE w:val="0"/>
        <w:autoSpaceDN w:val="0"/>
        <w:adjustRightInd w:val="0"/>
        <w:spacing w:line="480" w:lineRule="auto"/>
        <w:rPr>
          <w:rFonts w:ascii="Times New Roman" w:eastAsia="MinionPro-Regular" w:hAnsi="Times New Roman" w:cs="Times New Roman"/>
          <w:b/>
          <w:bCs/>
          <w:iCs/>
          <w:kern w:val="0"/>
          <w:sz w:val="24"/>
          <w:szCs w:val="24"/>
        </w:rPr>
      </w:pPr>
      <w:r w:rsidRPr="00E90F30">
        <w:rPr>
          <w:rFonts w:ascii="Times New Roman" w:eastAsia="MinionPro-Regular" w:hAnsi="Times New Roman" w:cs="Times New Roman"/>
          <w:b/>
          <w:bCs/>
          <w:iCs/>
          <w:kern w:val="0"/>
          <w:sz w:val="24"/>
          <w:szCs w:val="24"/>
        </w:rPr>
        <w:t xml:space="preserve">Supplementary </w:t>
      </w:r>
      <w:r w:rsidR="002E4968" w:rsidRPr="00E90F30">
        <w:rPr>
          <w:rFonts w:ascii="Times New Roman" w:eastAsia="MinionPro-Regular" w:hAnsi="Times New Roman" w:cs="Times New Roman"/>
          <w:b/>
          <w:bCs/>
          <w:iCs/>
          <w:kern w:val="0"/>
          <w:sz w:val="24"/>
          <w:szCs w:val="24"/>
        </w:rPr>
        <w:t>m</w:t>
      </w:r>
      <w:r w:rsidRPr="00E90F30">
        <w:rPr>
          <w:rFonts w:ascii="Times New Roman" w:eastAsia="MinionPro-Regular" w:hAnsi="Times New Roman" w:cs="Times New Roman"/>
          <w:b/>
          <w:bCs/>
          <w:iCs/>
          <w:kern w:val="0"/>
          <w:sz w:val="24"/>
          <w:szCs w:val="24"/>
        </w:rPr>
        <w:t>ethods</w:t>
      </w:r>
    </w:p>
    <w:p w14:paraId="15A37EDE" w14:textId="4578D5EC" w:rsidR="00CF20EA" w:rsidRPr="00E90F30" w:rsidRDefault="00CF20EA" w:rsidP="00EF5F7E">
      <w:pPr>
        <w:spacing w:line="480" w:lineRule="auto"/>
        <w:rPr>
          <w:rFonts w:ascii="Times New Roman" w:eastAsia="MS Mincho" w:hAnsi="Times New Roman" w:cs="Times New Roman"/>
          <w:b/>
          <w:bCs/>
          <w:i/>
          <w:sz w:val="24"/>
          <w:szCs w:val="24"/>
        </w:rPr>
      </w:pPr>
      <w:r w:rsidRPr="00E90F30">
        <w:rPr>
          <w:rFonts w:ascii="Times New Roman" w:eastAsia="MinionPro-Regular" w:hAnsi="Times New Roman" w:cs="Times New Roman"/>
          <w:b/>
          <w:bCs/>
          <w:i/>
          <w:kern w:val="0"/>
          <w:sz w:val="24"/>
          <w:szCs w:val="24"/>
        </w:rPr>
        <w:t xml:space="preserve">Details of </w:t>
      </w:r>
      <w:r w:rsidR="002E4968" w:rsidRPr="00E90F30">
        <w:rPr>
          <w:rFonts w:ascii="Times New Roman" w:eastAsia="MS Mincho" w:hAnsi="Times New Roman" w:cs="Times New Roman"/>
          <w:b/>
          <w:bCs/>
          <w:i/>
          <w:sz w:val="24"/>
          <w:szCs w:val="24"/>
        </w:rPr>
        <w:t>i</w:t>
      </w:r>
      <w:r w:rsidR="00EF5F7E" w:rsidRPr="00E90F30">
        <w:rPr>
          <w:rFonts w:ascii="Times New Roman" w:eastAsia="MS Mincho" w:hAnsi="Times New Roman" w:cs="Times New Roman"/>
          <w:b/>
          <w:bCs/>
          <w:i/>
          <w:sz w:val="24"/>
          <w:szCs w:val="24"/>
        </w:rPr>
        <w:t>solation of ADSCs</w:t>
      </w:r>
    </w:p>
    <w:p w14:paraId="1BBF6646" w14:textId="0D873CEE" w:rsidR="00EF5F7E" w:rsidRPr="00E90F30" w:rsidRDefault="00EF5F7E" w:rsidP="00EF5F7E">
      <w:pPr>
        <w:spacing w:line="480" w:lineRule="auto"/>
        <w:rPr>
          <w:rFonts w:ascii="Times New Roman" w:eastAsia="MS Mincho" w:hAnsi="Times New Roman" w:cs="Times New Roman"/>
          <w:bCs/>
          <w:sz w:val="24"/>
          <w:szCs w:val="24"/>
        </w:rPr>
      </w:pPr>
      <w:r w:rsidRPr="00E90F30">
        <w:rPr>
          <w:rFonts w:ascii="Times New Roman" w:eastAsia="MS Mincho" w:hAnsi="Times New Roman" w:cs="Times New Roman"/>
          <w:bCs/>
          <w:sz w:val="24"/>
          <w:szCs w:val="24"/>
        </w:rPr>
        <w:t>ADSCs were prepared by modifying previously reported methods [1]. Adipose tissue (~1.5 g) was obtained from Wistar rats (female; 12 weeks old; Japan SLC Corp., Shizuoka, Japan) and immediately washed with 200 mL of phosphate-buffered saline (PBS; Wako Pure Chemical Corp., Osaka, Japan). The tissue was cut into strips using sharp sterile surgical scissors within 5 min. Collagenase (Wako Pure Chemical Corp.) was solubilized in PBS to 0.12% final concentration in 20 mL and used to dissolve adipose tissue during a 45-min incubation in a 37 °C water bath. During the digestion period, the mixture was stirred at intervals of 15 min.</w:t>
      </w:r>
    </w:p>
    <w:p w14:paraId="613D11FF" w14:textId="3EB3AE76" w:rsidR="00EF5F7E" w:rsidRPr="00E90F30" w:rsidRDefault="00EF5F7E" w:rsidP="00C9682F">
      <w:pPr>
        <w:spacing w:line="480" w:lineRule="auto"/>
        <w:rPr>
          <w:rFonts w:ascii="Times New Roman" w:eastAsia="MS Mincho" w:hAnsi="Times New Roman" w:cs="Times New Roman"/>
          <w:b/>
          <w:i/>
          <w:iCs/>
          <w:sz w:val="24"/>
          <w:szCs w:val="24"/>
        </w:rPr>
      </w:pPr>
      <w:r w:rsidRPr="00E90F30">
        <w:rPr>
          <w:rFonts w:ascii="Times New Roman" w:eastAsia="MS Mincho" w:hAnsi="Times New Roman" w:cs="Times New Roman"/>
          <w:bCs/>
          <w:sz w:val="24"/>
          <w:szCs w:val="24"/>
        </w:rPr>
        <w:t>After the reaction was completed, standard medium—Dulbecco’s modified Eagle’s medium (Wako Pure Chemical Corp.)</w:t>
      </w:r>
      <w:r w:rsidR="002E4968" w:rsidRPr="00E90F30">
        <w:rPr>
          <w:rFonts w:ascii="Times New Roman" w:eastAsia="MS Mincho" w:hAnsi="Times New Roman" w:cs="Times New Roman"/>
          <w:bCs/>
          <w:sz w:val="24"/>
          <w:szCs w:val="24"/>
        </w:rPr>
        <w:t xml:space="preserve"> (20mL)</w:t>
      </w:r>
      <w:r w:rsidRPr="00E90F30">
        <w:rPr>
          <w:rFonts w:ascii="Times New Roman" w:eastAsia="MS Mincho" w:hAnsi="Times New Roman" w:cs="Times New Roman"/>
          <w:bCs/>
          <w:sz w:val="24"/>
          <w:szCs w:val="24"/>
        </w:rPr>
        <w:t xml:space="preserve"> containing 10% fetal bovine serum (Nichirei Biosciences Inc., Tokyo, Japan) and 1% penicillin-streptomycin solution (Wako Pure Chemical Corp.)—was immediately added to buffer the collagenase activity before filtering the resultant solution. The filtrate yields were centrifuged at 170 </w:t>
      </w:r>
      <w:r w:rsidRPr="00E90F30">
        <w:rPr>
          <w:rFonts w:ascii="Times New Roman" w:eastAsia="MS Mincho" w:hAnsi="Times New Roman" w:cs="Times New Roman"/>
          <w:bCs/>
          <w:i/>
          <w:iCs/>
          <w:sz w:val="24"/>
          <w:szCs w:val="24"/>
        </w:rPr>
        <w:t>× g</w:t>
      </w:r>
      <w:r w:rsidRPr="00E90F30">
        <w:rPr>
          <w:rFonts w:ascii="Times New Roman" w:eastAsia="MS Mincho" w:hAnsi="Times New Roman" w:cs="Times New Roman"/>
          <w:bCs/>
          <w:sz w:val="24"/>
          <w:szCs w:val="24"/>
        </w:rPr>
        <w:t xml:space="preserve"> for 5 min at 25 °C and the supernatant was carefully removed. The resulting stromal vascular fraction was cultured in standard medium in an incubator at 37 °C for 3 h. The culture dishes were then washed thrice with PBS to remove the unattached cells. Only ADSCs were considered to remain on the bottom surface, which were then cultured with the standard medium and subcultured once 80% confluency was achieved. </w:t>
      </w:r>
    </w:p>
    <w:p w14:paraId="3180E5F6" w14:textId="77777777" w:rsidR="00C9682F" w:rsidRPr="00E90F30" w:rsidRDefault="00C9682F" w:rsidP="00C9682F">
      <w:pPr>
        <w:spacing w:line="480" w:lineRule="auto"/>
        <w:rPr>
          <w:rFonts w:ascii="Times New Roman" w:eastAsia="MS Mincho" w:hAnsi="Times New Roman" w:cs="Times New Roman"/>
          <w:b/>
          <w:i/>
          <w:iCs/>
          <w:sz w:val="24"/>
          <w:szCs w:val="24"/>
        </w:rPr>
      </w:pPr>
    </w:p>
    <w:p w14:paraId="683DFEB5" w14:textId="3CC297AA" w:rsidR="00EF5F7E" w:rsidRPr="00E90F30" w:rsidRDefault="00EF5F7E" w:rsidP="00CE4E88">
      <w:pPr>
        <w:autoSpaceDE w:val="0"/>
        <w:autoSpaceDN w:val="0"/>
        <w:adjustRightInd w:val="0"/>
        <w:spacing w:line="480" w:lineRule="auto"/>
        <w:rPr>
          <w:rFonts w:ascii="Times New Roman" w:hAnsi="Times New Roman"/>
          <w:b/>
          <w:bCs/>
          <w:i/>
          <w:iCs/>
          <w:kern w:val="0"/>
          <w:sz w:val="24"/>
          <w:szCs w:val="24"/>
        </w:rPr>
      </w:pPr>
      <w:r w:rsidRPr="00E90F30">
        <w:rPr>
          <w:rFonts w:ascii="Times New Roman" w:hAnsi="Times New Roman"/>
          <w:b/>
          <w:bCs/>
          <w:i/>
          <w:iCs/>
          <w:kern w:val="0"/>
          <w:sz w:val="24"/>
          <w:szCs w:val="24"/>
        </w:rPr>
        <w:t xml:space="preserve">Local </w:t>
      </w:r>
      <w:r w:rsidR="002E4968" w:rsidRPr="00E90F30">
        <w:rPr>
          <w:rFonts w:ascii="Times New Roman" w:hAnsi="Times New Roman"/>
          <w:b/>
          <w:bCs/>
          <w:i/>
          <w:iCs/>
          <w:kern w:val="0"/>
          <w:sz w:val="24"/>
          <w:szCs w:val="24"/>
        </w:rPr>
        <w:t>t</w:t>
      </w:r>
      <w:r w:rsidRPr="00E90F30">
        <w:rPr>
          <w:rFonts w:ascii="Times New Roman" w:hAnsi="Times New Roman"/>
          <w:b/>
          <w:bCs/>
          <w:i/>
          <w:iCs/>
          <w:kern w:val="0"/>
          <w:sz w:val="24"/>
          <w:szCs w:val="24"/>
        </w:rPr>
        <w:t xml:space="preserve">issue </w:t>
      </w:r>
      <w:r w:rsidR="002E4968" w:rsidRPr="00E90F30">
        <w:rPr>
          <w:rFonts w:ascii="Times New Roman" w:hAnsi="Times New Roman"/>
          <w:b/>
          <w:bCs/>
          <w:i/>
          <w:iCs/>
          <w:kern w:val="0"/>
          <w:sz w:val="24"/>
          <w:szCs w:val="24"/>
        </w:rPr>
        <w:t>s</w:t>
      </w:r>
      <w:r w:rsidRPr="00E90F30">
        <w:rPr>
          <w:rFonts w:ascii="Times New Roman" w:hAnsi="Times New Roman"/>
          <w:b/>
          <w:bCs/>
          <w:i/>
          <w:iCs/>
          <w:kern w:val="0"/>
          <w:sz w:val="24"/>
          <w:szCs w:val="24"/>
        </w:rPr>
        <w:t>coring</w:t>
      </w:r>
    </w:p>
    <w:p w14:paraId="2840983B" w14:textId="5A864572" w:rsidR="00CF20EA" w:rsidRPr="00E90F30" w:rsidRDefault="00EF5F7E" w:rsidP="00CE4E88">
      <w:pPr>
        <w:autoSpaceDE w:val="0"/>
        <w:autoSpaceDN w:val="0"/>
        <w:adjustRightInd w:val="0"/>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Modified Rissing scoring</w:t>
      </w:r>
      <w:r w:rsidR="00CE4E88" w:rsidRPr="00E90F30">
        <w:rPr>
          <w:rFonts w:ascii="Times New Roman" w:hAnsi="Times New Roman" w:cs="Times New Roman"/>
          <w:kern w:val="0"/>
          <w:sz w:val="24"/>
          <w:szCs w:val="24"/>
        </w:rPr>
        <w:t xml:space="preserve"> we</w:t>
      </w:r>
      <w:r w:rsidR="002E4968" w:rsidRPr="00E90F30">
        <w:rPr>
          <w:rFonts w:ascii="Times New Roman" w:hAnsi="Times New Roman" w:cs="Times New Roman"/>
          <w:kern w:val="0"/>
          <w:sz w:val="24"/>
          <w:szCs w:val="24"/>
        </w:rPr>
        <w:t>s</w:t>
      </w:r>
      <w:r w:rsidR="00CE4E88" w:rsidRPr="00E90F30">
        <w:rPr>
          <w:rFonts w:ascii="Times New Roman" w:hAnsi="Times New Roman" w:cs="Times New Roman"/>
          <w:kern w:val="0"/>
          <w:sz w:val="24"/>
          <w:szCs w:val="24"/>
        </w:rPr>
        <w:t xml:space="preserve"> </w:t>
      </w:r>
      <w:r w:rsidRPr="00E90F30">
        <w:rPr>
          <w:rFonts w:ascii="Times New Roman" w:hAnsi="Times New Roman" w:cs="Times New Roman"/>
          <w:kern w:val="0"/>
          <w:sz w:val="24"/>
          <w:szCs w:val="24"/>
        </w:rPr>
        <w:t xml:space="preserve">based on (0) no visible evidence of infection; (1) minimal erythema without bone destruction, without abscess; (2) erythema with bone formation and minimal bone destruction; (3) abscess with new bone formation, bone destruction, and purulent exudates; and (4) severe bone resorption, abscess, and total femur involvement </w:t>
      </w:r>
      <w:r w:rsidRPr="00E90F30">
        <w:rPr>
          <w:rFonts w:ascii="Times New Roman" w:eastAsia="MS Mincho" w:hAnsi="Times New Roman" w:cs="Times New Roman"/>
          <w:sz w:val="24"/>
          <w:szCs w:val="24"/>
        </w:rPr>
        <w:t>[2, 3]</w:t>
      </w:r>
    </w:p>
    <w:p w14:paraId="135946EB" w14:textId="77777777" w:rsidR="005A1C78" w:rsidRPr="00E90F30" w:rsidRDefault="005A1C78" w:rsidP="00CE4E88">
      <w:pPr>
        <w:autoSpaceDE w:val="0"/>
        <w:autoSpaceDN w:val="0"/>
        <w:adjustRightInd w:val="0"/>
        <w:spacing w:line="480" w:lineRule="auto"/>
        <w:rPr>
          <w:rFonts w:ascii="Times New Roman" w:hAnsi="Times New Roman"/>
          <w:b/>
          <w:bCs/>
          <w:i/>
          <w:iCs/>
          <w:kern w:val="0"/>
          <w:sz w:val="24"/>
          <w:szCs w:val="24"/>
        </w:rPr>
      </w:pPr>
    </w:p>
    <w:p w14:paraId="32492017" w14:textId="6C60D747" w:rsidR="000A7522" w:rsidRPr="00E90F30" w:rsidRDefault="00EF5F7E" w:rsidP="00EF5F7E">
      <w:pPr>
        <w:spacing w:line="480" w:lineRule="auto"/>
        <w:rPr>
          <w:rFonts w:ascii="Times New Roman" w:eastAsia="MS Mincho" w:hAnsi="Times New Roman" w:cs="Times New Roman"/>
          <w:b/>
          <w:i/>
          <w:iCs/>
          <w:sz w:val="24"/>
          <w:szCs w:val="24"/>
        </w:rPr>
      </w:pPr>
      <w:r w:rsidRPr="00E90F30">
        <w:rPr>
          <w:rFonts w:ascii="Times New Roman" w:eastAsia="MS Mincho" w:hAnsi="Times New Roman" w:cs="Times New Roman"/>
          <w:b/>
          <w:i/>
          <w:iCs/>
          <w:sz w:val="24"/>
          <w:szCs w:val="24"/>
        </w:rPr>
        <w:t xml:space="preserve">Real-Time </w:t>
      </w:r>
      <w:r w:rsidR="002E4968" w:rsidRPr="00E90F30">
        <w:rPr>
          <w:rFonts w:ascii="Times New Roman" w:eastAsia="MS Mincho" w:hAnsi="Times New Roman" w:cs="Times New Roman"/>
          <w:b/>
          <w:i/>
          <w:iCs/>
          <w:sz w:val="24"/>
          <w:szCs w:val="24"/>
        </w:rPr>
        <w:t>r</w:t>
      </w:r>
      <w:r w:rsidRPr="00E90F30">
        <w:rPr>
          <w:rFonts w:ascii="Times New Roman" w:eastAsia="MS Mincho" w:hAnsi="Times New Roman" w:cs="Times New Roman"/>
          <w:b/>
          <w:i/>
          <w:iCs/>
          <w:sz w:val="24"/>
          <w:szCs w:val="24"/>
        </w:rPr>
        <w:t>everse-</w:t>
      </w:r>
      <w:r w:rsidR="002E4968" w:rsidRPr="00E90F30">
        <w:rPr>
          <w:rFonts w:ascii="Times New Roman" w:eastAsia="MS Mincho" w:hAnsi="Times New Roman" w:cs="Times New Roman"/>
          <w:b/>
          <w:i/>
          <w:iCs/>
          <w:sz w:val="24"/>
          <w:szCs w:val="24"/>
        </w:rPr>
        <w:t>t</w:t>
      </w:r>
      <w:r w:rsidRPr="00E90F30">
        <w:rPr>
          <w:rFonts w:ascii="Times New Roman" w:eastAsia="MS Mincho" w:hAnsi="Times New Roman" w:cs="Times New Roman"/>
          <w:b/>
          <w:i/>
          <w:iCs/>
          <w:sz w:val="24"/>
          <w:szCs w:val="24"/>
        </w:rPr>
        <w:t xml:space="preserve">ranscription </w:t>
      </w:r>
      <w:r w:rsidR="002E4968" w:rsidRPr="00E90F30">
        <w:rPr>
          <w:rFonts w:ascii="Times New Roman" w:eastAsia="MS Mincho" w:hAnsi="Times New Roman" w:cs="Times New Roman"/>
          <w:b/>
          <w:i/>
          <w:iCs/>
          <w:sz w:val="24"/>
          <w:szCs w:val="24"/>
        </w:rPr>
        <w:t>p</w:t>
      </w:r>
      <w:r w:rsidRPr="00E90F30">
        <w:rPr>
          <w:rFonts w:ascii="Times New Roman" w:eastAsia="MS Mincho" w:hAnsi="Times New Roman" w:cs="Times New Roman"/>
          <w:b/>
          <w:i/>
          <w:iCs/>
          <w:sz w:val="24"/>
          <w:szCs w:val="24"/>
        </w:rPr>
        <w:t>olymerase</w:t>
      </w:r>
      <w:r w:rsidR="002E4968" w:rsidRPr="00E90F30">
        <w:rPr>
          <w:rFonts w:ascii="Times New Roman" w:eastAsia="MS Mincho" w:hAnsi="Times New Roman" w:cs="Times New Roman"/>
          <w:b/>
          <w:i/>
          <w:iCs/>
          <w:sz w:val="24"/>
          <w:szCs w:val="24"/>
        </w:rPr>
        <w:t xml:space="preserve"> c</w:t>
      </w:r>
      <w:r w:rsidRPr="00E90F30">
        <w:rPr>
          <w:rFonts w:ascii="Times New Roman" w:eastAsia="MS Mincho" w:hAnsi="Times New Roman" w:cs="Times New Roman"/>
          <w:b/>
          <w:i/>
          <w:iCs/>
          <w:sz w:val="24"/>
          <w:szCs w:val="24"/>
        </w:rPr>
        <w:t xml:space="preserve">hain </w:t>
      </w:r>
      <w:r w:rsidR="002E4968" w:rsidRPr="00E90F30">
        <w:rPr>
          <w:rFonts w:ascii="Times New Roman" w:eastAsia="MS Mincho" w:hAnsi="Times New Roman" w:cs="Times New Roman"/>
          <w:b/>
          <w:i/>
          <w:iCs/>
          <w:sz w:val="24"/>
          <w:szCs w:val="24"/>
        </w:rPr>
        <w:t>r</w:t>
      </w:r>
      <w:r w:rsidRPr="00E90F30">
        <w:rPr>
          <w:rFonts w:ascii="Times New Roman" w:eastAsia="MS Mincho" w:hAnsi="Times New Roman" w:cs="Times New Roman"/>
          <w:b/>
          <w:i/>
          <w:iCs/>
          <w:sz w:val="24"/>
          <w:szCs w:val="24"/>
        </w:rPr>
        <w:t>eaction (</w:t>
      </w:r>
      <w:r w:rsidR="002E4968" w:rsidRPr="00E90F30">
        <w:rPr>
          <w:rFonts w:ascii="Times New Roman" w:eastAsia="MS Mincho" w:hAnsi="Times New Roman" w:cs="Times New Roman"/>
          <w:b/>
          <w:i/>
          <w:iCs/>
          <w:sz w:val="24"/>
          <w:szCs w:val="24"/>
        </w:rPr>
        <w:t>RT-</w:t>
      </w:r>
      <w:r w:rsidRPr="00E90F30">
        <w:rPr>
          <w:rFonts w:ascii="Times New Roman" w:eastAsia="MS Mincho" w:hAnsi="Times New Roman" w:cs="Times New Roman"/>
          <w:b/>
          <w:i/>
          <w:iCs/>
          <w:sz w:val="24"/>
          <w:szCs w:val="24"/>
        </w:rPr>
        <w:t>PCR)</w:t>
      </w:r>
    </w:p>
    <w:p w14:paraId="2830CD85" w14:textId="6F8D8054" w:rsidR="000A7522" w:rsidRPr="00E90F30" w:rsidRDefault="00EF5F7E" w:rsidP="00CE4E88">
      <w:pPr>
        <w:autoSpaceDE w:val="0"/>
        <w:autoSpaceDN w:val="0"/>
        <w:adjustRightInd w:val="0"/>
        <w:spacing w:line="480" w:lineRule="auto"/>
        <w:rPr>
          <w:rFonts w:ascii="Times New Roman" w:hAnsi="Times New Roman" w:cs="Times New Roman"/>
          <w:kern w:val="0"/>
          <w:sz w:val="24"/>
          <w:szCs w:val="24"/>
        </w:rPr>
      </w:pPr>
      <w:r w:rsidRPr="00E90F30">
        <w:rPr>
          <w:rFonts w:ascii="Times New Roman" w:hAnsi="Times New Roman" w:cs="Times New Roman"/>
          <w:kern w:val="0"/>
          <w:sz w:val="24"/>
          <w:szCs w:val="24"/>
        </w:rPr>
        <w:t>At the established endpoint (POD14), total RNA was extracted from the knee tissue of the rats (n = 6 rats per group) using a NucleoSpin RNA II kit (Takara Bio, Otsu, Japan) according to the manufacturer’s instructions. The absorbance of the total RNA was determined using an ultraviolet-visible spectrophotometer at 260/280 nm (NanoDrop Lite; Thermo Fisher Scientific). For real-time</w:t>
      </w:r>
      <w:r w:rsidR="002E4968" w:rsidRPr="00E90F30">
        <w:rPr>
          <w:rFonts w:ascii="Times New Roman" w:hAnsi="Times New Roman" w:cs="Times New Roman"/>
          <w:kern w:val="0"/>
          <w:sz w:val="24"/>
          <w:szCs w:val="24"/>
        </w:rPr>
        <w:t xml:space="preserve"> RT-PCR</w:t>
      </w:r>
      <w:r w:rsidRPr="00E90F30">
        <w:rPr>
          <w:rFonts w:ascii="Times New Roman" w:hAnsi="Times New Roman" w:cs="Times New Roman"/>
          <w:kern w:val="0"/>
          <w:sz w:val="24"/>
          <w:szCs w:val="24"/>
        </w:rPr>
        <w:t xml:space="preserve">, </w:t>
      </w:r>
      <w:r w:rsidR="002E4968" w:rsidRPr="00E90F30">
        <w:rPr>
          <w:rFonts w:ascii="Times New Roman" w:hAnsi="Times New Roman" w:cs="Times New Roman"/>
          <w:kern w:val="0"/>
          <w:sz w:val="24"/>
          <w:szCs w:val="24"/>
        </w:rPr>
        <w:t>mRNA (</w:t>
      </w:r>
      <w:r w:rsidRPr="00E90F30">
        <w:rPr>
          <w:rFonts w:ascii="Times New Roman" w:hAnsi="Times New Roman" w:cs="Times New Roman"/>
          <w:kern w:val="0"/>
          <w:sz w:val="24"/>
          <w:szCs w:val="24"/>
        </w:rPr>
        <w:t>6 μg</w:t>
      </w:r>
      <w:r w:rsidR="002E4968" w:rsidRPr="00E90F30">
        <w:rPr>
          <w:rFonts w:ascii="Times New Roman" w:hAnsi="Times New Roman" w:cs="Times New Roman"/>
          <w:kern w:val="0"/>
          <w:sz w:val="24"/>
          <w:szCs w:val="24"/>
        </w:rPr>
        <w:t>)</w:t>
      </w:r>
      <w:r w:rsidRPr="00E90F30">
        <w:rPr>
          <w:rFonts w:ascii="Times New Roman" w:hAnsi="Times New Roman" w:cs="Times New Roman"/>
          <w:kern w:val="0"/>
          <w:sz w:val="24"/>
          <w:szCs w:val="24"/>
        </w:rPr>
        <w:t xml:space="preserve"> was reverse-transcribed using a Revert Aid First-Strand complementary deoxyribonucleic acid Synthesis Kit (Thermo Fisher Scientific) and thermal cycler (T100TM Thermal Cycler; Bio-Rad, Hercules, CA, USA). Real-time PCR assays were conducted on ABI Prism 7900 apparatus (Applied Biosystems, Foster City, CA, USA) using SYBR Green PCR Master Mix (Applied Biosystems) according to the manufacturer’s instructions under the following thermal cycling profile: 40 cycles of 95 °C for 30 s, 55 °C for 60 s, and 72 °C for 60 s; 95 °C for 60 s; and 55°C for 30 s. Primers were purchased from Hokkaido System Science Corp., Ltd. (Hokkaido, Japan) (</w:t>
      </w:r>
      <w:r w:rsidRPr="00E90F30">
        <w:rPr>
          <w:rFonts w:ascii="Times New Roman" w:hAnsi="Times New Roman" w:cs="Times New Roman"/>
          <w:sz w:val="24"/>
          <w:szCs w:val="24"/>
        </w:rPr>
        <w:t xml:space="preserve">Supplementary </w:t>
      </w:r>
      <w:r w:rsidRPr="00E90F30">
        <w:rPr>
          <w:rFonts w:ascii="Times New Roman" w:eastAsia="MS Mincho" w:hAnsi="Times New Roman" w:cs="Times New Roman"/>
          <w:sz w:val="24"/>
          <w:szCs w:val="24"/>
        </w:rPr>
        <w:t xml:space="preserve">Table </w:t>
      </w:r>
      <w:r w:rsidR="002E4968" w:rsidRPr="00E90F30">
        <w:rPr>
          <w:rFonts w:ascii="Times New Roman" w:eastAsia="MS Mincho" w:hAnsi="Times New Roman" w:cs="Times New Roman"/>
          <w:sz w:val="24"/>
          <w:szCs w:val="24"/>
        </w:rPr>
        <w:t>S</w:t>
      </w:r>
      <w:r w:rsidRPr="00E90F30">
        <w:rPr>
          <w:rFonts w:ascii="Times New Roman" w:eastAsia="MS Mincho" w:hAnsi="Times New Roman" w:cs="Times New Roman"/>
          <w:sz w:val="24"/>
          <w:szCs w:val="24"/>
        </w:rPr>
        <w:t>1</w:t>
      </w:r>
      <w:r w:rsidRPr="00E90F30">
        <w:rPr>
          <w:rFonts w:ascii="Times New Roman" w:hAnsi="Times New Roman" w:cs="Times New Roman"/>
          <w:kern w:val="0"/>
          <w:sz w:val="24"/>
          <w:szCs w:val="24"/>
        </w:rPr>
        <w:t>). All values were normalized to the level of the GAPDH gene, and relative gene expression levels were calculated using the 2-ΔΔCt method [4].</w:t>
      </w:r>
    </w:p>
    <w:p w14:paraId="5FB1B796" w14:textId="2280FAFF"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4929D271" w14:textId="77777777" w:rsidR="002E4968" w:rsidRPr="00E90F30" w:rsidRDefault="002E4968" w:rsidP="00CE4E88">
      <w:pPr>
        <w:autoSpaceDE w:val="0"/>
        <w:autoSpaceDN w:val="0"/>
        <w:adjustRightInd w:val="0"/>
        <w:spacing w:line="480" w:lineRule="auto"/>
        <w:rPr>
          <w:rFonts w:ascii="Times New Roman" w:hAnsi="Times New Roman" w:cs="Times New Roman"/>
          <w:kern w:val="0"/>
          <w:sz w:val="24"/>
          <w:szCs w:val="24"/>
        </w:rPr>
      </w:pPr>
    </w:p>
    <w:p w14:paraId="26B2919D" w14:textId="17BFBCCC" w:rsidR="000A7522" w:rsidRPr="00E90F30" w:rsidRDefault="000A7522" w:rsidP="00CE4E88">
      <w:pPr>
        <w:autoSpaceDE w:val="0"/>
        <w:autoSpaceDN w:val="0"/>
        <w:adjustRightInd w:val="0"/>
        <w:spacing w:line="480" w:lineRule="auto"/>
        <w:rPr>
          <w:rFonts w:ascii="Times New Roman" w:hAnsi="Times New Roman" w:cs="Times New Roman"/>
          <w:b/>
          <w:bCs/>
          <w:kern w:val="0"/>
          <w:sz w:val="24"/>
          <w:szCs w:val="24"/>
        </w:rPr>
      </w:pPr>
      <w:r w:rsidRPr="00E90F30">
        <w:rPr>
          <w:rFonts w:ascii="Times New Roman" w:hAnsi="Times New Roman" w:cs="Times New Roman" w:hint="eastAsia"/>
          <w:b/>
          <w:bCs/>
          <w:kern w:val="0"/>
          <w:sz w:val="24"/>
          <w:szCs w:val="24"/>
        </w:rPr>
        <w:t>R</w:t>
      </w:r>
      <w:r w:rsidRPr="00E90F30">
        <w:rPr>
          <w:rFonts w:ascii="Times New Roman" w:hAnsi="Times New Roman" w:cs="Times New Roman"/>
          <w:b/>
          <w:bCs/>
          <w:kern w:val="0"/>
          <w:sz w:val="24"/>
          <w:szCs w:val="24"/>
        </w:rPr>
        <w:t>eference</w:t>
      </w:r>
    </w:p>
    <w:p w14:paraId="318EC024" w14:textId="45C181D3" w:rsidR="000A7522" w:rsidRPr="00E90F30" w:rsidRDefault="00EF5F7E" w:rsidP="00EF5F7E">
      <w:pPr>
        <w:spacing w:line="480" w:lineRule="auto"/>
        <w:ind w:left="360" w:hanging="360"/>
        <w:rPr>
          <w:rFonts w:ascii="Times New Roman" w:hAnsi="Times New Roman" w:cs="Times New Roman"/>
          <w:bCs/>
          <w:sz w:val="24"/>
          <w:szCs w:val="24"/>
        </w:rPr>
      </w:pPr>
      <w:r w:rsidRPr="00E90F30">
        <w:rPr>
          <w:rFonts w:ascii="Times New Roman" w:hAnsi="Times New Roman" w:cs="Times New Roman"/>
          <w:bCs/>
          <w:sz w:val="24"/>
          <w:szCs w:val="24"/>
        </w:rPr>
        <w:t>1.</w:t>
      </w:r>
      <w:r w:rsidRPr="00E90F30">
        <w:rPr>
          <w:rFonts w:ascii="Times New Roman" w:hAnsi="Times New Roman" w:cs="Times New Roman"/>
          <w:bCs/>
          <w:sz w:val="24"/>
          <w:szCs w:val="24"/>
        </w:rPr>
        <w:tab/>
        <w:t xml:space="preserve">Hamada, T., Matsubara, H., Yoshida, Y., Ugaji, S., Nomura, I., Tsuchiya, H. Autologous adipose-derived stem cell transplantation enhances healing of wound with exposed bone in a rat model. </w:t>
      </w:r>
      <w:r w:rsidRPr="00E90F30">
        <w:rPr>
          <w:rFonts w:ascii="Times New Roman" w:hAnsi="Times New Roman" w:cs="Times New Roman"/>
          <w:bCs/>
          <w:i/>
          <w:sz w:val="24"/>
          <w:szCs w:val="24"/>
        </w:rPr>
        <w:t>PLOS ONE.</w:t>
      </w:r>
      <w:r w:rsidRPr="00E90F30">
        <w:rPr>
          <w:rFonts w:ascii="Times New Roman" w:hAnsi="Times New Roman" w:cs="Times New Roman"/>
          <w:bCs/>
          <w:i/>
          <w:iCs/>
          <w:sz w:val="24"/>
          <w:szCs w:val="24"/>
        </w:rPr>
        <w:t xml:space="preserve"> </w:t>
      </w:r>
      <w:r w:rsidRPr="00E90F30">
        <w:rPr>
          <w:rFonts w:ascii="Times New Roman" w:hAnsi="Times New Roman" w:cs="Times New Roman"/>
          <w:b/>
          <w:sz w:val="24"/>
          <w:szCs w:val="24"/>
        </w:rPr>
        <w:t>14</w:t>
      </w:r>
      <w:r w:rsidRPr="00E90F30">
        <w:rPr>
          <w:rFonts w:ascii="Times New Roman" w:hAnsi="Times New Roman" w:cs="Times New Roman"/>
          <w:bCs/>
          <w:sz w:val="24"/>
          <w:szCs w:val="24"/>
        </w:rPr>
        <w:t>, e0214106 (2019).</w:t>
      </w:r>
    </w:p>
    <w:p w14:paraId="086A6CE6" w14:textId="6D2CCCAA" w:rsidR="00EF5F7E" w:rsidRPr="00E90F30" w:rsidRDefault="00EF5F7E" w:rsidP="00EF5F7E">
      <w:pPr>
        <w:spacing w:line="480" w:lineRule="auto"/>
        <w:ind w:left="360" w:hanging="360"/>
        <w:rPr>
          <w:rFonts w:ascii="Times New Roman" w:hAnsi="Times New Roman" w:cs="Times New Roman"/>
          <w:bCs/>
          <w:sz w:val="24"/>
          <w:szCs w:val="24"/>
        </w:rPr>
      </w:pPr>
      <w:r w:rsidRPr="00E90F30">
        <w:rPr>
          <w:rFonts w:ascii="Times New Roman" w:hAnsi="Times New Roman" w:cs="Times New Roman"/>
          <w:bCs/>
          <w:sz w:val="24"/>
          <w:szCs w:val="24"/>
        </w:rPr>
        <w:t>2.</w:t>
      </w:r>
      <w:r w:rsidRPr="00E90F30">
        <w:rPr>
          <w:rFonts w:ascii="Times New Roman" w:hAnsi="Times New Roman" w:cs="Times New Roman"/>
          <w:bCs/>
          <w:sz w:val="24"/>
          <w:szCs w:val="24"/>
        </w:rPr>
        <w:tab/>
        <w:t xml:space="preserve">Rissing, J.P., Buxton, T.B., Weinstein, R.S., Shockley, R.K. Model of experimental chronic osteomyelitis in rats. </w:t>
      </w:r>
      <w:r w:rsidRPr="00E90F30">
        <w:rPr>
          <w:rFonts w:ascii="Times New Roman" w:hAnsi="Times New Roman" w:cs="Times New Roman"/>
          <w:bCs/>
          <w:i/>
          <w:sz w:val="24"/>
          <w:szCs w:val="24"/>
        </w:rPr>
        <w:t>Infect. Immun.</w:t>
      </w:r>
      <w:r w:rsidRPr="00E90F30">
        <w:rPr>
          <w:rFonts w:ascii="Times New Roman" w:hAnsi="Times New Roman" w:cs="Times New Roman"/>
          <w:bCs/>
          <w:i/>
          <w:iCs/>
          <w:sz w:val="24"/>
          <w:szCs w:val="24"/>
        </w:rPr>
        <w:t xml:space="preserve"> </w:t>
      </w:r>
      <w:r w:rsidRPr="00E90F30">
        <w:rPr>
          <w:rFonts w:ascii="Times New Roman" w:hAnsi="Times New Roman" w:cs="Times New Roman"/>
          <w:b/>
          <w:sz w:val="24"/>
          <w:szCs w:val="24"/>
        </w:rPr>
        <w:t>47</w:t>
      </w:r>
      <w:r w:rsidRPr="00E90F30">
        <w:rPr>
          <w:rFonts w:ascii="Times New Roman" w:hAnsi="Times New Roman" w:cs="Times New Roman"/>
          <w:bCs/>
          <w:sz w:val="24"/>
          <w:szCs w:val="24"/>
        </w:rPr>
        <w:t>, 581‒586 (1985).</w:t>
      </w:r>
    </w:p>
    <w:p w14:paraId="75E078EF" w14:textId="50D37396" w:rsidR="00EF5F7E" w:rsidRPr="00E90F30" w:rsidRDefault="00EF5F7E" w:rsidP="00EF5F7E">
      <w:pPr>
        <w:spacing w:line="480" w:lineRule="auto"/>
        <w:ind w:left="360" w:hanging="360"/>
        <w:rPr>
          <w:rFonts w:ascii="Times New Roman" w:hAnsi="Times New Roman" w:cs="Times New Roman"/>
          <w:bCs/>
          <w:sz w:val="24"/>
          <w:szCs w:val="24"/>
        </w:rPr>
      </w:pPr>
      <w:r w:rsidRPr="00E90F30">
        <w:rPr>
          <w:rFonts w:ascii="Times New Roman" w:hAnsi="Times New Roman" w:cs="Times New Roman"/>
          <w:bCs/>
          <w:sz w:val="24"/>
          <w:szCs w:val="24"/>
        </w:rPr>
        <w:t>3.</w:t>
      </w:r>
      <w:r w:rsidRPr="00E90F30">
        <w:rPr>
          <w:rFonts w:ascii="Times New Roman" w:hAnsi="Times New Roman" w:cs="Times New Roman"/>
          <w:bCs/>
          <w:sz w:val="24"/>
          <w:szCs w:val="24"/>
        </w:rPr>
        <w:tab/>
        <w:t>Shandley, S., Matthews, K.P., Cox, J., Romano, D., Abplanalp, A., Kalns, J. Hyperbaric oxygen therapy in a mouse model of implant</w:t>
      </w:r>
      <w:r w:rsidRPr="00E90F30">
        <w:rPr>
          <w:rFonts w:ascii="Cambria Math" w:hAnsi="Cambria Math" w:cs="Cambria Math"/>
          <w:bCs/>
          <w:sz w:val="24"/>
          <w:szCs w:val="24"/>
        </w:rPr>
        <w:t>‐</w:t>
      </w:r>
      <w:r w:rsidRPr="00E90F30">
        <w:rPr>
          <w:rFonts w:ascii="Times New Roman" w:hAnsi="Times New Roman" w:cs="Times New Roman"/>
          <w:bCs/>
          <w:sz w:val="24"/>
          <w:szCs w:val="24"/>
        </w:rPr>
        <w:t xml:space="preserve">associated osteomyelitis. </w:t>
      </w:r>
      <w:r w:rsidRPr="00E90F30">
        <w:rPr>
          <w:rFonts w:ascii="Times New Roman" w:hAnsi="Times New Roman" w:cs="Times New Roman"/>
          <w:bCs/>
          <w:i/>
          <w:sz w:val="24"/>
          <w:szCs w:val="24"/>
        </w:rPr>
        <w:t>J. Orthop. Res.</w:t>
      </w:r>
      <w:r w:rsidRPr="00E90F30">
        <w:rPr>
          <w:rFonts w:ascii="Times New Roman" w:hAnsi="Times New Roman" w:cs="Times New Roman"/>
          <w:bCs/>
          <w:i/>
          <w:iCs/>
          <w:sz w:val="24"/>
          <w:szCs w:val="24"/>
        </w:rPr>
        <w:t xml:space="preserve"> </w:t>
      </w:r>
      <w:r w:rsidRPr="00E90F30">
        <w:rPr>
          <w:rFonts w:ascii="Times New Roman" w:hAnsi="Times New Roman" w:cs="Times New Roman"/>
          <w:b/>
          <w:sz w:val="24"/>
          <w:szCs w:val="24"/>
        </w:rPr>
        <w:t>30</w:t>
      </w:r>
      <w:r w:rsidRPr="00E90F30">
        <w:rPr>
          <w:rFonts w:ascii="Times New Roman" w:hAnsi="Times New Roman" w:cs="Times New Roman"/>
          <w:bCs/>
          <w:sz w:val="24"/>
          <w:szCs w:val="24"/>
        </w:rPr>
        <w:t>, 203‒208 (2012).</w:t>
      </w:r>
    </w:p>
    <w:p w14:paraId="5CB5E52A" w14:textId="76F9DD93" w:rsidR="00EF5F7E" w:rsidRPr="00E90F30" w:rsidRDefault="00EF5F7E" w:rsidP="00EF5F7E">
      <w:pPr>
        <w:spacing w:line="480" w:lineRule="auto"/>
        <w:ind w:left="360" w:hanging="360"/>
        <w:rPr>
          <w:rFonts w:ascii="Times New Roman" w:hAnsi="Times New Roman" w:cs="Times New Roman"/>
          <w:bCs/>
          <w:sz w:val="24"/>
          <w:szCs w:val="24"/>
        </w:rPr>
      </w:pPr>
      <w:r w:rsidRPr="00E90F30">
        <w:rPr>
          <w:rFonts w:ascii="Times New Roman" w:hAnsi="Times New Roman" w:cs="Times New Roman"/>
          <w:bCs/>
          <w:sz w:val="24"/>
          <w:szCs w:val="24"/>
        </w:rPr>
        <w:t>4.</w:t>
      </w:r>
      <w:r w:rsidRPr="00E90F30">
        <w:rPr>
          <w:rFonts w:ascii="Times New Roman" w:hAnsi="Times New Roman" w:cs="Times New Roman"/>
          <w:bCs/>
          <w:sz w:val="24"/>
          <w:szCs w:val="24"/>
        </w:rPr>
        <w:tab/>
        <w:t xml:space="preserve">Livak, K.J., Schmittgen, T.D. Analysis of relative gene expression data using real-time quantitative PCR and the 2- ΔΔCT method. </w:t>
      </w:r>
      <w:r w:rsidRPr="00E90F30">
        <w:rPr>
          <w:rFonts w:ascii="Times New Roman" w:hAnsi="Times New Roman" w:cs="Times New Roman"/>
          <w:bCs/>
          <w:i/>
          <w:sz w:val="24"/>
          <w:szCs w:val="24"/>
        </w:rPr>
        <w:t>Methods.</w:t>
      </w:r>
      <w:r w:rsidRPr="00E90F30">
        <w:rPr>
          <w:rFonts w:ascii="Times New Roman" w:hAnsi="Times New Roman" w:cs="Times New Roman"/>
          <w:bCs/>
          <w:i/>
          <w:iCs/>
          <w:sz w:val="24"/>
          <w:szCs w:val="24"/>
        </w:rPr>
        <w:t xml:space="preserve"> </w:t>
      </w:r>
      <w:r w:rsidRPr="00E90F30">
        <w:rPr>
          <w:rFonts w:ascii="Times New Roman" w:hAnsi="Times New Roman" w:cs="Times New Roman"/>
          <w:b/>
          <w:sz w:val="24"/>
          <w:szCs w:val="24"/>
        </w:rPr>
        <w:t>25</w:t>
      </w:r>
      <w:r w:rsidRPr="00E90F30">
        <w:rPr>
          <w:rFonts w:ascii="Times New Roman" w:hAnsi="Times New Roman" w:cs="Times New Roman"/>
          <w:bCs/>
          <w:sz w:val="24"/>
          <w:szCs w:val="24"/>
        </w:rPr>
        <w:t>, 402‒408 (2001).</w:t>
      </w:r>
    </w:p>
    <w:p w14:paraId="4A4624A7" w14:textId="4FB48C43" w:rsidR="000A7522" w:rsidRPr="00E90F30" w:rsidRDefault="000A7522" w:rsidP="00CE4E88">
      <w:pPr>
        <w:autoSpaceDE w:val="0"/>
        <w:autoSpaceDN w:val="0"/>
        <w:adjustRightInd w:val="0"/>
        <w:spacing w:line="480" w:lineRule="auto"/>
        <w:rPr>
          <w:rFonts w:ascii="Times New Roman" w:hAnsi="Times New Roman" w:cs="Times New Roman"/>
          <w:kern w:val="0"/>
          <w:sz w:val="24"/>
          <w:szCs w:val="24"/>
        </w:rPr>
      </w:pPr>
    </w:p>
    <w:p w14:paraId="5C75D8E7" w14:textId="300F0BB5"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4C40E6E9" w14:textId="70E74F69"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74DE5605" w14:textId="1096E6CB"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0820BFA8" w14:textId="6B655590"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299064BC" w14:textId="237537AC"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379C3903" w14:textId="77777777" w:rsidR="00EF5F7E" w:rsidRPr="00E90F30" w:rsidRDefault="00EF5F7E" w:rsidP="00CE4E88">
      <w:pPr>
        <w:autoSpaceDE w:val="0"/>
        <w:autoSpaceDN w:val="0"/>
        <w:adjustRightInd w:val="0"/>
        <w:spacing w:line="480" w:lineRule="auto"/>
        <w:rPr>
          <w:rFonts w:ascii="Times New Roman" w:hAnsi="Times New Roman" w:cs="Times New Roman"/>
          <w:kern w:val="0"/>
          <w:sz w:val="24"/>
          <w:szCs w:val="24"/>
        </w:rPr>
      </w:pPr>
    </w:p>
    <w:p w14:paraId="26A28F5E" w14:textId="6ED7FD87" w:rsidR="00EF5F7E" w:rsidRPr="00E90F30" w:rsidRDefault="00CC1C94" w:rsidP="00EF5F7E">
      <w:pPr>
        <w:spacing w:line="480" w:lineRule="auto"/>
        <w:rPr>
          <w:rFonts w:ascii="Times New Roman" w:eastAsia="MS Mincho" w:hAnsi="Times New Roman" w:cs="Times New Roman"/>
          <w:b/>
          <w:bCs/>
          <w:sz w:val="24"/>
          <w:szCs w:val="24"/>
        </w:rPr>
      </w:pPr>
      <w:r w:rsidRPr="00E90F30">
        <w:rPr>
          <w:rFonts w:ascii="Times New Roman" w:hAnsi="Times New Roman" w:cs="Times New Roman"/>
          <w:b/>
          <w:bCs/>
          <w:sz w:val="24"/>
          <w:szCs w:val="24"/>
        </w:rPr>
        <w:t>Supplementa</w:t>
      </w:r>
      <w:r w:rsidR="002C4B15" w:rsidRPr="00E90F30">
        <w:rPr>
          <w:rFonts w:ascii="Times New Roman" w:hAnsi="Times New Roman" w:cs="Times New Roman"/>
          <w:b/>
          <w:bCs/>
          <w:sz w:val="24"/>
          <w:szCs w:val="24"/>
        </w:rPr>
        <w:t>ry</w:t>
      </w:r>
      <w:r w:rsidRPr="00E90F30">
        <w:rPr>
          <w:rFonts w:ascii="Times New Roman" w:hAnsi="Times New Roman" w:cs="Times New Roman"/>
          <w:b/>
          <w:bCs/>
          <w:sz w:val="24"/>
          <w:szCs w:val="24"/>
        </w:rPr>
        <w:t xml:space="preserve"> </w:t>
      </w:r>
      <w:r w:rsidR="00EF5F7E" w:rsidRPr="00E90F30">
        <w:rPr>
          <w:rFonts w:ascii="Times New Roman" w:eastAsia="MS Mincho" w:hAnsi="Times New Roman" w:cs="Times New Roman"/>
          <w:b/>
          <w:bCs/>
          <w:sz w:val="24"/>
          <w:szCs w:val="24"/>
        </w:rPr>
        <w:t xml:space="preserve">Table </w:t>
      </w:r>
      <w:r w:rsidR="002E4968" w:rsidRPr="00E90F30">
        <w:rPr>
          <w:rFonts w:ascii="Times New Roman" w:eastAsia="MS Mincho" w:hAnsi="Times New Roman" w:cs="Times New Roman"/>
          <w:b/>
          <w:bCs/>
          <w:sz w:val="24"/>
          <w:szCs w:val="24"/>
        </w:rPr>
        <w:t>S</w:t>
      </w:r>
      <w:r w:rsidR="00EF5F7E" w:rsidRPr="00E90F30">
        <w:rPr>
          <w:rFonts w:ascii="Times New Roman" w:eastAsia="MS Mincho" w:hAnsi="Times New Roman" w:cs="Times New Roman"/>
          <w:b/>
          <w:bCs/>
          <w:sz w:val="24"/>
          <w:szCs w:val="24"/>
        </w:rPr>
        <w:t>1. Sequences of primers used in real-time reverse transcription-polymerase chain reaction</w:t>
      </w:r>
    </w:p>
    <w:tbl>
      <w:tblPr>
        <w:tblW w:w="10039" w:type="dxa"/>
        <w:tblInd w:w="-10"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441"/>
        <w:gridCol w:w="4299"/>
        <w:gridCol w:w="4299"/>
      </w:tblGrid>
      <w:tr w:rsidR="00E90F30" w:rsidRPr="00E90F30" w14:paraId="6A7BBBDE" w14:textId="77777777" w:rsidTr="00C027DE">
        <w:trPr>
          <w:trHeight w:val="241"/>
        </w:trPr>
        <w:tc>
          <w:tcPr>
            <w:tcW w:w="1441"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4562CEC2" w14:textId="77777777" w:rsidR="00EF5F7E" w:rsidRPr="00E90F30" w:rsidRDefault="00EF5F7E" w:rsidP="00C027DE">
            <w:pPr>
              <w:spacing w:line="480" w:lineRule="auto"/>
              <w:rPr>
                <w:rFonts w:ascii="Times New Roman" w:eastAsia="MS Mincho" w:hAnsi="Times New Roman" w:cs="Times New Roman"/>
                <w:b/>
                <w:bCs/>
                <w:sz w:val="24"/>
                <w:szCs w:val="24"/>
              </w:rPr>
            </w:pPr>
            <w:r w:rsidRPr="00E90F30">
              <w:rPr>
                <w:rFonts w:ascii="Times New Roman" w:eastAsia="MS Mincho" w:hAnsi="Times New Roman" w:cs="Times New Roman"/>
                <w:b/>
                <w:bCs/>
                <w:sz w:val="24"/>
                <w:szCs w:val="24"/>
              </w:rPr>
              <w:t>Gene</w:t>
            </w:r>
          </w:p>
        </w:tc>
        <w:tc>
          <w:tcPr>
            <w:tcW w:w="4299"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7AA2B87F" w14:textId="77777777" w:rsidR="00EF5F7E" w:rsidRPr="00E90F30" w:rsidRDefault="00EF5F7E" w:rsidP="00C027DE">
            <w:pPr>
              <w:spacing w:line="480" w:lineRule="auto"/>
              <w:rPr>
                <w:rFonts w:ascii="Times New Roman" w:eastAsia="MS Mincho" w:hAnsi="Times New Roman" w:cs="Times New Roman"/>
                <w:b/>
                <w:bCs/>
                <w:sz w:val="24"/>
                <w:szCs w:val="24"/>
              </w:rPr>
            </w:pPr>
            <w:r w:rsidRPr="00E90F30">
              <w:rPr>
                <w:rFonts w:ascii="Times New Roman" w:eastAsia="MS Mincho" w:hAnsi="Times New Roman" w:cs="Times New Roman"/>
                <w:b/>
                <w:bCs/>
                <w:sz w:val="24"/>
                <w:szCs w:val="24"/>
              </w:rPr>
              <w:t>Forward primer (5′–3′)</w:t>
            </w:r>
          </w:p>
        </w:tc>
        <w:tc>
          <w:tcPr>
            <w:tcW w:w="4299" w:type="dxa"/>
            <w:tcBorders>
              <w:top w:val="single" w:sz="4" w:space="0" w:color="auto"/>
              <w:bottom w:val="single" w:sz="4" w:space="0" w:color="auto"/>
            </w:tcBorders>
            <w:shd w:val="clear" w:color="auto" w:fill="FFFFFF"/>
            <w:tcMar>
              <w:top w:w="12" w:type="dxa"/>
              <w:left w:w="12" w:type="dxa"/>
              <w:bottom w:w="0" w:type="dxa"/>
              <w:right w:w="12" w:type="dxa"/>
            </w:tcMar>
            <w:vAlign w:val="center"/>
            <w:hideMark/>
          </w:tcPr>
          <w:p w14:paraId="4F8CE00A" w14:textId="77777777" w:rsidR="00EF5F7E" w:rsidRPr="00E90F30" w:rsidRDefault="00EF5F7E" w:rsidP="00C027DE">
            <w:pPr>
              <w:spacing w:line="480" w:lineRule="auto"/>
              <w:rPr>
                <w:rFonts w:ascii="Times New Roman" w:eastAsia="MS Mincho" w:hAnsi="Times New Roman" w:cs="Times New Roman"/>
                <w:b/>
                <w:bCs/>
                <w:sz w:val="24"/>
                <w:szCs w:val="24"/>
              </w:rPr>
            </w:pPr>
            <w:r w:rsidRPr="00E90F30">
              <w:rPr>
                <w:rFonts w:ascii="Times New Roman" w:eastAsia="MS Mincho" w:hAnsi="Times New Roman" w:cs="Times New Roman"/>
                <w:b/>
                <w:bCs/>
                <w:sz w:val="24"/>
                <w:szCs w:val="24"/>
              </w:rPr>
              <w:t>Reverse primer (5′–3′)</w:t>
            </w:r>
          </w:p>
        </w:tc>
      </w:tr>
      <w:tr w:rsidR="00E90F30" w:rsidRPr="00E90F30" w14:paraId="6EB1554A" w14:textId="77777777" w:rsidTr="00C027DE">
        <w:trPr>
          <w:trHeight w:val="241"/>
        </w:trPr>
        <w:tc>
          <w:tcPr>
            <w:tcW w:w="1441" w:type="dxa"/>
            <w:tcBorders>
              <w:top w:val="single" w:sz="4" w:space="0" w:color="auto"/>
            </w:tcBorders>
            <w:shd w:val="clear" w:color="auto" w:fill="FFFFFF"/>
            <w:tcMar>
              <w:top w:w="12" w:type="dxa"/>
              <w:left w:w="12" w:type="dxa"/>
              <w:bottom w:w="0" w:type="dxa"/>
              <w:right w:w="12" w:type="dxa"/>
            </w:tcMar>
            <w:vAlign w:val="center"/>
            <w:hideMark/>
          </w:tcPr>
          <w:p w14:paraId="27E3247E"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GAPDH</w:t>
            </w:r>
          </w:p>
        </w:tc>
        <w:tc>
          <w:tcPr>
            <w:tcW w:w="4299" w:type="dxa"/>
            <w:tcBorders>
              <w:top w:val="single" w:sz="4" w:space="0" w:color="auto"/>
            </w:tcBorders>
            <w:shd w:val="clear" w:color="auto" w:fill="FFFFFF"/>
            <w:tcMar>
              <w:top w:w="12" w:type="dxa"/>
              <w:left w:w="12" w:type="dxa"/>
              <w:bottom w:w="0" w:type="dxa"/>
              <w:right w:w="12" w:type="dxa"/>
            </w:tcMar>
            <w:vAlign w:val="center"/>
            <w:hideMark/>
          </w:tcPr>
          <w:p w14:paraId="4FFBBE61"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AGACAGCCGCATCTTCTTGT</w:t>
            </w:r>
          </w:p>
        </w:tc>
        <w:tc>
          <w:tcPr>
            <w:tcW w:w="4299" w:type="dxa"/>
            <w:tcBorders>
              <w:top w:val="single" w:sz="4" w:space="0" w:color="auto"/>
            </w:tcBorders>
            <w:shd w:val="clear" w:color="auto" w:fill="FFFFFF"/>
            <w:tcMar>
              <w:top w:w="12" w:type="dxa"/>
              <w:left w:w="12" w:type="dxa"/>
              <w:bottom w:w="0" w:type="dxa"/>
              <w:right w:w="12" w:type="dxa"/>
            </w:tcMar>
            <w:vAlign w:val="center"/>
            <w:hideMark/>
          </w:tcPr>
          <w:p w14:paraId="07C36975"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CTTGCCGTGGGTAGAGTCAT</w:t>
            </w:r>
          </w:p>
        </w:tc>
      </w:tr>
      <w:tr w:rsidR="00E90F30" w:rsidRPr="00E90F30" w14:paraId="54930ED5" w14:textId="77777777" w:rsidTr="00C027DE">
        <w:trPr>
          <w:trHeight w:val="241"/>
        </w:trPr>
        <w:tc>
          <w:tcPr>
            <w:tcW w:w="1441" w:type="dxa"/>
            <w:shd w:val="clear" w:color="auto" w:fill="FFFFFF"/>
            <w:tcMar>
              <w:top w:w="12" w:type="dxa"/>
              <w:left w:w="12" w:type="dxa"/>
              <w:bottom w:w="0" w:type="dxa"/>
              <w:right w:w="12" w:type="dxa"/>
            </w:tcMar>
            <w:vAlign w:val="center"/>
            <w:hideMark/>
          </w:tcPr>
          <w:p w14:paraId="2421E308"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rCRAMP</w:t>
            </w:r>
          </w:p>
        </w:tc>
        <w:tc>
          <w:tcPr>
            <w:tcW w:w="4299" w:type="dxa"/>
            <w:shd w:val="clear" w:color="auto" w:fill="FFFFFF"/>
            <w:tcMar>
              <w:top w:w="12" w:type="dxa"/>
              <w:left w:w="12" w:type="dxa"/>
              <w:bottom w:w="0" w:type="dxa"/>
              <w:right w:w="12" w:type="dxa"/>
            </w:tcMar>
            <w:vAlign w:val="center"/>
            <w:hideMark/>
          </w:tcPr>
          <w:p w14:paraId="430F7A28"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TGTAGCAAGGCATCACAGCA</w:t>
            </w:r>
          </w:p>
        </w:tc>
        <w:tc>
          <w:tcPr>
            <w:tcW w:w="4299" w:type="dxa"/>
            <w:shd w:val="clear" w:color="auto" w:fill="FFFFFF"/>
            <w:tcMar>
              <w:top w:w="12" w:type="dxa"/>
              <w:left w:w="12" w:type="dxa"/>
              <w:bottom w:w="0" w:type="dxa"/>
              <w:right w:w="12" w:type="dxa"/>
            </w:tcMar>
            <w:vAlign w:val="center"/>
            <w:hideMark/>
          </w:tcPr>
          <w:p w14:paraId="43CE189D"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CTTTTCG GAGGAGTCCAGCC</w:t>
            </w:r>
          </w:p>
        </w:tc>
      </w:tr>
      <w:tr w:rsidR="00E90F30" w:rsidRPr="00E90F30" w14:paraId="6F3D0220" w14:textId="77777777" w:rsidTr="00C027DE">
        <w:trPr>
          <w:trHeight w:val="241"/>
        </w:trPr>
        <w:tc>
          <w:tcPr>
            <w:tcW w:w="1441" w:type="dxa"/>
            <w:shd w:val="clear" w:color="auto" w:fill="FFFFFF"/>
            <w:tcMar>
              <w:top w:w="12" w:type="dxa"/>
              <w:left w:w="12" w:type="dxa"/>
              <w:bottom w:w="0" w:type="dxa"/>
              <w:right w:w="12" w:type="dxa"/>
            </w:tcMar>
            <w:vAlign w:val="center"/>
            <w:hideMark/>
          </w:tcPr>
          <w:p w14:paraId="28ACEC61"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TNF-a</w:t>
            </w:r>
          </w:p>
        </w:tc>
        <w:tc>
          <w:tcPr>
            <w:tcW w:w="4299" w:type="dxa"/>
            <w:shd w:val="clear" w:color="auto" w:fill="FFFFFF"/>
            <w:tcMar>
              <w:top w:w="12" w:type="dxa"/>
              <w:left w:w="12" w:type="dxa"/>
              <w:bottom w:w="0" w:type="dxa"/>
              <w:right w:w="12" w:type="dxa"/>
            </w:tcMar>
            <w:vAlign w:val="center"/>
            <w:hideMark/>
          </w:tcPr>
          <w:p w14:paraId="0CF50767"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ACAAGGCTGCCCCGACTAT</w:t>
            </w:r>
          </w:p>
        </w:tc>
        <w:tc>
          <w:tcPr>
            <w:tcW w:w="4299" w:type="dxa"/>
            <w:shd w:val="clear" w:color="auto" w:fill="FFFFFF"/>
            <w:tcMar>
              <w:top w:w="12" w:type="dxa"/>
              <w:left w:w="12" w:type="dxa"/>
              <w:bottom w:w="0" w:type="dxa"/>
              <w:right w:w="12" w:type="dxa"/>
            </w:tcMar>
            <w:vAlign w:val="center"/>
            <w:hideMark/>
          </w:tcPr>
          <w:p w14:paraId="2F29BCCE"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CTCCTGGTATGAAGTGGCAAATC</w:t>
            </w:r>
          </w:p>
        </w:tc>
      </w:tr>
      <w:tr w:rsidR="00E90F30" w:rsidRPr="00E90F30" w14:paraId="40CA208A" w14:textId="77777777" w:rsidTr="00C027DE">
        <w:trPr>
          <w:trHeight w:val="241"/>
        </w:trPr>
        <w:tc>
          <w:tcPr>
            <w:tcW w:w="1441" w:type="dxa"/>
            <w:shd w:val="clear" w:color="auto" w:fill="FFFFFF"/>
            <w:tcMar>
              <w:top w:w="12" w:type="dxa"/>
              <w:left w:w="12" w:type="dxa"/>
              <w:bottom w:w="0" w:type="dxa"/>
              <w:right w:w="12" w:type="dxa"/>
            </w:tcMar>
            <w:vAlign w:val="center"/>
            <w:hideMark/>
          </w:tcPr>
          <w:p w14:paraId="128776EB"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IL-6</w:t>
            </w:r>
          </w:p>
        </w:tc>
        <w:tc>
          <w:tcPr>
            <w:tcW w:w="4299" w:type="dxa"/>
            <w:shd w:val="clear" w:color="auto" w:fill="FFFFFF"/>
            <w:tcMar>
              <w:top w:w="12" w:type="dxa"/>
              <w:left w:w="12" w:type="dxa"/>
              <w:bottom w:w="0" w:type="dxa"/>
              <w:right w:w="12" w:type="dxa"/>
            </w:tcMar>
            <w:vAlign w:val="center"/>
            <w:hideMark/>
          </w:tcPr>
          <w:p w14:paraId="71E9E16C"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GTCAACTCCATCTGCCCTTCAG</w:t>
            </w:r>
          </w:p>
        </w:tc>
        <w:tc>
          <w:tcPr>
            <w:tcW w:w="4299" w:type="dxa"/>
            <w:shd w:val="clear" w:color="auto" w:fill="FFFFFF"/>
            <w:tcMar>
              <w:top w:w="12" w:type="dxa"/>
              <w:left w:w="12" w:type="dxa"/>
              <w:bottom w:w="0" w:type="dxa"/>
              <w:right w:w="12" w:type="dxa"/>
            </w:tcMar>
            <w:vAlign w:val="center"/>
            <w:hideMark/>
          </w:tcPr>
          <w:p w14:paraId="3479D416"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GGCAGTGGCTGTCAACAACAT</w:t>
            </w:r>
          </w:p>
        </w:tc>
      </w:tr>
      <w:tr w:rsidR="00E90F30" w:rsidRPr="00E90F30" w14:paraId="436CD6D6" w14:textId="77777777" w:rsidTr="00C027DE">
        <w:trPr>
          <w:trHeight w:val="69"/>
        </w:trPr>
        <w:tc>
          <w:tcPr>
            <w:tcW w:w="1441" w:type="dxa"/>
            <w:shd w:val="clear" w:color="auto" w:fill="FFFFFF"/>
            <w:tcMar>
              <w:top w:w="12" w:type="dxa"/>
              <w:left w:w="12" w:type="dxa"/>
              <w:bottom w:w="0" w:type="dxa"/>
              <w:right w:w="12" w:type="dxa"/>
            </w:tcMar>
            <w:vAlign w:val="center"/>
            <w:hideMark/>
          </w:tcPr>
          <w:p w14:paraId="254F3217"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IL-1b</w:t>
            </w:r>
          </w:p>
        </w:tc>
        <w:tc>
          <w:tcPr>
            <w:tcW w:w="4299" w:type="dxa"/>
            <w:shd w:val="clear" w:color="auto" w:fill="FFFFFF"/>
            <w:tcMar>
              <w:top w:w="12" w:type="dxa"/>
              <w:left w:w="12" w:type="dxa"/>
              <w:bottom w:w="0" w:type="dxa"/>
              <w:right w:w="12" w:type="dxa"/>
            </w:tcMar>
            <w:vAlign w:val="center"/>
            <w:hideMark/>
          </w:tcPr>
          <w:p w14:paraId="6A415BAB"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CCTGTACGCCAACACAGTGC</w:t>
            </w:r>
          </w:p>
        </w:tc>
        <w:tc>
          <w:tcPr>
            <w:tcW w:w="4299" w:type="dxa"/>
            <w:shd w:val="clear" w:color="auto" w:fill="FFFFFF"/>
            <w:tcMar>
              <w:top w:w="12" w:type="dxa"/>
              <w:left w:w="12" w:type="dxa"/>
              <w:bottom w:w="0" w:type="dxa"/>
              <w:right w:w="12" w:type="dxa"/>
            </w:tcMar>
            <w:vAlign w:val="center"/>
            <w:hideMark/>
          </w:tcPr>
          <w:p w14:paraId="68669B9D" w14:textId="77777777" w:rsidR="00EF5F7E" w:rsidRPr="00E90F30" w:rsidRDefault="00EF5F7E" w:rsidP="00C027D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ATACTCCIGCTTGCTGATCC</w:t>
            </w:r>
          </w:p>
        </w:tc>
      </w:tr>
    </w:tbl>
    <w:p w14:paraId="417AB2CC" w14:textId="77777777" w:rsidR="00EF5F7E" w:rsidRPr="00E90F30" w:rsidRDefault="00EF5F7E" w:rsidP="00EF5F7E">
      <w:pPr>
        <w:spacing w:line="480" w:lineRule="auto"/>
        <w:rPr>
          <w:rFonts w:ascii="Times New Roman" w:eastAsia="MS Mincho" w:hAnsi="Times New Roman" w:cs="Times New Roman"/>
          <w:sz w:val="24"/>
          <w:szCs w:val="24"/>
        </w:rPr>
      </w:pPr>
      <w:r w:rsidRPr="00E90F30">
        <w:rPr>
          <w:rFonts w:ascii="Times New Roman" w:eastAsia="MS Mincho" w:hAnsi="Times New Roman" w:cs="Times New Roman"/>
          <w:sz w:val="24"/>
          <w:szCs w:val="24"/>
        </w:rPr>
        <w:t>GAPDH, glyceraldehyde 3-phosphate dehydrogenase; rCRAMP, rat cathelicidin-related antimicrobial peptide; TNF, tumor necrosis factor; IL, interleukin.</w:t>
      </w:r>
    </w:p>
    <w:p w14:paraId="3445FAAB" w14:textId="1B2A1AE5" w:rsidR="00E41681" w:rsidRPr="00E90F30" w:rsidRDefault="00E41681" w:rsidP="00EF5F7E">
      <w:pPr>
        <w:autoSpaceDE w:val="0"/>
        <w:autoSpaceDN w:val="0"/>
        <w:adjustRightInd w:val="0"/>
        <w:jc w:val="left"/>
        <w:rPr>
          <w:b/>
          <w:bCs/>
          <w:sz w:val="24"/>
          <w:szCs w:val="24"/>
        </w:rPr>
      </w:pPr>
    </w:p>
    <w:p w14:paraId="657D349A" w14:textId="77777777" w:rsidR="006F2880" w:rsidRPr="00E90F30" w:rsidRDefault="006F2880">
      <w:pPr>
        <w:rPr>
          <w:rFonts w:ascii="Times New Roman" w:hAnsi="Times New Roman" w:cs="Times New Roman"/>
          <w:b/>
          <w:bCs/>
          <w:sz w:val="24"/>
          <w:szCs w:val="24"/>
        </w:rPr>
      </w:pPr>
    </w:p>
    <w:p w14:paraId="25F1A93E" w14:textId="77777777" w:rsidR="00085D2A" w:rsidRPr="00E90F30" w:rsidRDefault="00085D2A"/>
    <w:sectPr w:rsidR="00085D2A" w:rsidRPr="00E90F30" w:rsidSect="00E90F30">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0626A7" w14:textId="77777777" w:rsidR="005D4ABD" w:rsidRDefault="005D4ABD" w:rsidP="00CB4A7C">
      <w:r>
        <w:separator/>
      </w:r>
    </w:p>
  </w:endnote>
  <w:endnote w:type="continuationSeparator" w:id="0">
    <w:p w14:paraId="1E0482E7" w14:textId="77777777" w:rsidR="005D4ABD" w:rsidRDefault="005D4ABD" w:rsidP="00CB4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MinionPro-Regular">
    <w:altName w:val="MS Mincho"/>
    <w:panose1 w:val="000B05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B62562" w14:textId="77777777" w:rsidR="00CB4A7C" w:rsidRDefault="00CB4A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864A30" w14:textId="77777777" w:rsidR="00CB4A7C" w:rsidRPr="00CB4A7C" w:rsidRDefault="00CB4A7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CE0B72" w14:textId="77777777" w:rsidR="00CB4A7C" w:rsidRPr="00CB4A7C" w:rsidRDefault="00CB4A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32EB2A" w14:textId="77777777" w:rsidR="005D4ABD" w:rsidRDefault="005D4ABD" w:rsidP="00CB4A7C">
      <w:r>
        <w:separator/>
      </w:r>
    </w:p>
  </w:footnote>
  <w:footnote w:type="continuationSeparator" w:id="0">
    <w:p w14:paraId="5165DB0F" w14:textId="77777777" w:rsidR="005D4ABD" w:rsidRDefault="005D4ABD" w:rsidP="00CB4A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092434" w14:textId="77777777" w:rsidR="00CB4A7C" w:rsidRDefault="00CB4A7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A7F0E" w14:textId="77777777" w:rsidR="00CB4A7C" w:rsidRPr="00CB4A7C" w:rsidRDefault="00CB4A7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7E1531" w14:textId="77777777" w:rsidR="00CB4A7C" w:rsidRPr="00CB4A7C" w:rsidRDefault="00CB4A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GB" w:vendorID="64" w:dllVersion="131078" w:nlCheck="1" w:checkStyle="1"/>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1NTAwNjO1NLAwNTZS0lEKTi0uzszPAykwrAUAaL+O8CwAAAA="/>
    <w:docVar w:name="is_review_method" w:val="Incompatible_Incompatible"/>
  </w:docVars>
  <w:rsids>
    <w:rsidRoot w:val="00CC1C94"/>
    <w:rsid w:val="00002175"/>
    <w:rsid w:val="0000251E"/>
    <w:rsid w:val="00004F1F"/>
    <w:rsid w:val="00006610"/>
    <w:rsid w:val="00007DF6"/>
    <w:rsid w:val="00011199"/>
    <w:rsid w:val="000115A9"/>
    <w:rsid w:val="0001181B"/>
    <w:rsid w:val="000120BE"/>
    <w:rsid w:val="00012A4E"/>
    <w:rsid w:val="00014746"/>
    <w:rsid w:val="00017827"/>
    <w:rsid w:val="00025083"/>
    <w:rsid w:val="00030E1A"/>
    <w:rsid w:val="000352BF"/>
    <w:rsid w:val="00035D17"/>
    <w:rsid w:val="000427F6"/>
    <w:rsid w:val="00042AAB"/>
    <w:rsid w:val="0005476E"/>
    <w:rsid w:val="00061A8E"/>
    <w:rsid w:val="00062BAC"/>
    <w:rsid w:val="00063AEC"/>
    <w:rsid w:val="00064D84"/>
    <w:rsid w:val="000656EE"/>
    <w:rsid w:val="00071FC2"/>
    <w:rsid w:val="000758FD"/>
    <w:rsid w:val="000775A3"/>
    <w:rsid w:val="00080AE1"/>
    <w:rsid w:val="00085D2A"/>
    <w:rsid w:val="00085E31"/>
    <w:rsid w:val="00086803"/>
    <w:rsid w:val="00090215"/>
    <w:rsid w:val="000904AA"/>
    <w:rsid w:val="000912B8"/>
    <w:rsid w:val="00093450"/>
    <w:rsid w:val="000938A7"/>
    <w:rsid w:val="00094721"/>
    <w:rsid w:val="00095692"/>
    <w:rsid w:val="000A1A81"/>
    <w:rsid w:val="000A3318"/>
    <w:rsid w:val="000A736D"/>
    <w:rsid w:val="000A7522"/>
    <w:rsid w:val="000B0616"/>
    <w:rsid w:val="000B1232"/>
    <w:rsid w:val="000B2BD0"/>
    <w:rsid w:val="000B3CAA"/>
    <w:rsid w:val="000B525E"/>
    <w:rsid w:val="000B5D1C"/>
    <w:rsid w:val="000B7551"/>
    <w:rsid w:val="000B7BC0"/>
    <w:rsid w:val="000B7EF4"/>
    <w:rsid w:val="000C6265"/>
    <w:rsid w:val="000D0E4E"/>
    <w:rsid w:val="000D2B9F"/>
    <w:rsid w:val="000E5BCA"/>
    <w:rsid w:val="000F2D2C"/>
    <w:rsid w:val="000F69EE"/>
    <w:rsid w:val="00103191"/>
    <w:rsid w:val="00103CE5"/>
    <w:rsid w:val="00103FB5"/>
    <w:rsid w:val="0010659F"/>
    <w:rsid w:val="00110819"/>
    <w:rsid w:val="001161C9"/>
    <w:rsid w:val="001179E5"/>
    <w:rsid w:val="00117D41"/>
    <w:rsid w:val="00122FF0"/>
    <w:rsid w:val="00136AA2"/>
    <w:rsid w:val="00140D06"/>
    <w:rsid w:val="001458DC"/>
    <w:rsid w:val="0016664B"/>
    <w:rsid w:val="00172A41"/>
    <w:rsid w:val="00175BD6"/>
    <w:rsid w:val="001770D1"/>
    <w:rsid w:val="0018104E"/>
    <w:rsid w:val="00183CF9"/>
    <w:rsid w:val="0018610D"/>
    <w:rsid w:val="00187A2D"/>
    <w:rsid w:val="00187C14"/>
    <w:rsid w:val="00190EB4"/>
    <w:rsid w:val="00191089"/>
    <w:rsid w:val="0019203C"/>
    <w:rsid w:val="0019651F"/>
    <w:rsid w:val="001970C2"/>
    <w:rsid w:val="00197615"/>
    <w:rsid w:val="001A265B"/>
    <w:rsid w:val="001A5A2D"/>
    <w:rsid w:val="001B187B"/>
    <w:rsid w:val="001B2287"/>
    <w:rsid w:val="001B3243"/>
    <w:rsid w:val="001B7D94"/>
    <w:rsid w:val="001C4A19"/>
    <w:rsid w:val="001C72C4"/>
    <w:rsid w:val="001D1BC9"/>
    <w:rsid w:val="001D4B0D"/>
    <w:rsid w:val="001D7213"/>
    <w:rsid w:val="001F34C2"/>
    <w:rsid w:val="00202617"/>
    <w:rsid w:val="002032A4"/>
    <w:rsid w:val="00204CC7"/>
    <w:rsid w:val="00204E84"/>
    <w:rsid w:val="00206311"/>
    <w:rsid w:val="002070FA"/>
    <w:rsid w:val="002136EA"/>
    <w:rsid w:val="00221113"/>
    <w:rsid w:val="002216FB"/>
    <w:rsid w:val="002235D5"/>
    <w:rsid w:val="0022448A"/>
    <w:rsid w:val="0022474F"/>
    <w:rsid w:val="002300E6"/>
    <w:rsid w:val="00231233"/>
    <w:rsid w:val="00237B46"/>
    <w:rsid w:val="00240B68"/>
    <w:rsid w:val="00243599"/>
    <w:rsid w:val="00247469"/>
    <w:rsid w:val="00247914"/>
    <w:rsid w:val="00247B92"/>
    <w:rsid w:val="0025295B"/>
    <w:rsid w:val="00252D6D"/>
    <w:rsid w:val="00253423"/>
    <w:rsid w:val="00255865"/>
    <w:rsid w:val="00257864"/>
    <w:rsid w:val="00257BB9"/>
    <w:rsid w:val="002614C9"/>
    <w:rsid w:val="00270CE2"/>
    <w:rsid w:val="00280728"/>
    <w:rsid w:val="002828B7"/>
    <w:rsid w:val="002843A8"/>
    <w:rsid w:val="00285CB4"/>
    <w:rsid w:val="002861DB"/>
    <w:rsid w:val="00294894"/>
    <w:rsid w:val="002959C1"/>
    <w:rsid w:val="00296ACE"/>
    <w:rsid w:val="002A172F"/>
    <w:rsid w:val="002A612D"/>
    <w:rsid w:val="002A68E0"/>
    <w:rsid w:val="002B0A13"/>
    <w:rsid w:val="002B1BC1"/>
    <w:rsid w:val="002B3ACA"/>
    <w:rsid w:val="002B5437"/>
    <w:rsid w:val="002B623F"/>
    <w:rsid w:val="002B67C7"/>
    <w:rsid w:val="002C0873"/>
    <w:rsid w:val="002C24A3"/>
    <w:rsid w:val="002C3E03"/>
    <w:rsid w:val="002C4684"/>
    <w:rsid w:val="002C4B15"/>
    <w:rsid w:val="002C6BDC"/>
    <w:rsid w:val="002D1E03"/>
    <w:rsid w:val="002D392F"/>
    <w:rsid w:val="002D3CA5"/>
    <w:rsid w:val="002E10AD"/>
    <w:rsid w:val="002E1569"/>
    <w:rsid w:val="002E27D2"/>
    <w:rsid w:val="002E36EF"/>
    <w:rsid w:val="002E38A8"/>
    <w:rsid w:val="002E4968"/>
    <w:rsid w:val="002E76CB"/>
    <w:rsid w:val="002F1890"/>
    <w:rsid w:val="002F4A8D"/>
    <w:rsid w:val="002F5608"/>
    <w:rsid w:val="002F6122"/>
    <w:rsid w:val="0030029E"/>
    <w:rsid w:val="003025A7"/>
    <w:rsid w:val="00312160"/>
    <w:rsid w:val="0031568B"/>
    <w:rsid w:val="00324278"/>
    <w:rsid w:val="00327BC8"/>
    <w:rsid w:val="0033023B"/>
    <w:rsid w:val="003320E8"/>
    <w:rsid w:val="00340FB2"/>
    <w:rsid w:val="003435F2"/>
    <w:rsid w:val="00344F91"/>
    <w:rsid w:val="003456AF"/>
    <w:rsid w:val="00352B7F"/>
    <w:rsid w:val="00357A1F"/>
    <w:rsid w:val="00360F80"/>
    <w:rsid w:val="00363CC4"/>
    <w:rsid w:val="0036724A"/>
    <w:rsid w:val="003712FA"/>
    <w:rsid w:val="003758A8"/>
    <w:rsid w:val="00375914"/>
    <w:rsid w:val="0038178F"/>
    <w:rsid w:val="00385A10"/>
    <w:rsid w:val="0038691F"/>
    <w:rsid w:val="003870FA"/>
    <w:rsid w:val="003906A5"/>
    <w:rsid w:val="003920AE"/>
    <w:rsid w:val="00393D51"/>
    <w:rsid w:val="003A6D4A"/>
    <w:rsid w:val="003B27DA"/>
    <w:rsid w:val="003B5C3F"/>
    <w:rsid w:val="003B681E"/>
    <w:rsid w:val="003B6C01"/>
    <w:rsid w:val="003B6FF5"/>
    <w:rsid w:val="003B7CB4"/>
    <w:rsid w:val="003C1876"/>
    <w:rsid w:val="003C1AFB"/>
    <w:rsid w:val="003C23C0"/>
    <w:rsid w:val="003C24E0"/>
    <w:rsid w:val="003C4AC3"/>
    <w:rsid w:val="003C5F2A"/>
    <w:rsid w:val="003D1940"/>
    <w:rsid w:val="003D6BAF"/>
    <w:rsid w:val="003D6E68"/>
    <w:rsid w:val="003E22B4"/>
    <w:rsid w:val="003E2583"/>
    <w:rsid w:val="003E631B"/>
    <w:rsid w:val="003F2312"/>
    <w:rsid w:val="003F3CE9"/>
    <w:rsid w:val="003F4661"/>
    <w:rsid w:val="003F639A"/>
    <w:rsid w:val="003F7C63"/>
    <w:rsid w:val="0040106F"/>
    <w:rsid w:val="00402761"/>
    <w:rsid w:val="0040712D"/>
    <w:rsid w:val="00411CD8"/>
    <w:rsid w:val="00413E30"/>
    <w:rsid w:val="0041408E"/>
    <w:rsid w:val="004159E1"/>
    <w:rsid w:val="00423AE3"/>
    <w:rsid w:val="00425B6B"/>
    <w:rsid w:val="0043098A"/>
    <w:rsid w:val="00432C9A"/>
    <w:rsid w:val="00436A4E"/>
    <w:rsid w:val="004378FB"/>
    <w:rsid w:val="004413DF"/>
    <w:rsid w:val="00442705"/>
    <w:rsid w:val="00444D7E"/>
    <w:rsid w:val="00451235"/>
    <w:rsid w:val="00451A8C"/>
    <w:rsid w:val="00452543"/>
    <w:rsid w:val="0045446C"/>
    <w:rsid w:val="00456DF5"/>
    <w:rsid w:val="00462B4D"/>
    <w:rsid w:val="00470BD0"/>
    <w:rsid w:val="00472888"/>
    <w:rsid w:val="00474E0B"/>
    <w:rsid w:val="0047787C"/>
    <w:rsid w:val="004822B1"/>
    <w:rsid w:val="00483F1A"/>
    <w:rsid w:val="00490DDD"/>
    <w:rsid w:val="004910D2"/>
    <w:rsid w:val="004A1260"/>
    <w:rsid w:val="004A1FC7"/>
    <w:rsid w:val="004B1A3E"/>
    <w:rsid w:val="004B4A8A"/>
    <w:rsid w:val="004B544C"/>
    <w:rsid w:val="004B562A"/>
    <w:rsid w:val="004B58C8"/>
    <w:rsid w:val="004C4931"/>
    <w:rsid w:val="004C510B"/>
    <w:rsid w:val="004C62CF"/>
    <w:rsid w:val="004C6901"/>
    <w:rsid w:val="004C7874"/>
    <w:rsid w:val="004D06DA"/>
    <w:rsid w:val="004D2981"/>
    <w:rsid w:val="004E04D0"/>
    <w:rsid w:val="004E0E14"/>
    <w:rsid w:val="004E24A7"/>
    <w:rsid w:val="004E3E13"/>
    <w:rsid w:val="004E4B22"/>
    <w:rsid w:val="004E7B93"/>
    <w:rsid w:val="004F18F7"/>
    <w:rsid w:val="004F4C4F"/>
    <w:rsid w:val="004F6073"/>
    <w:rsid w:val="004F768F"/>
    <w:rsid w:val="00502AC3"/>
    <w:rsid w:val="00507788"/>
    <w:rsid w:val="00512ECE"/>
    <w:rsid w:val="005173A3"/>
    <w:rsid w:val="0052111C"/>
    <w:rsid w:val="00526B48"/>
    <w:rsid w:val="00531371"/>
    <w:rsid w:val="0053274F"/>
    <w:rsid w:val="005332AC"/>
    <w:rsid w:val="0053355A"/>
    <w:rsid w:val="00537AAD"/>
    <w:rsid w:val="00537F65"/>
    <w:rsid w:val="00541635"/>
    <w:rsid w:val="005505B5"/>
    <w:rsid w:val="0055242D"/>
    <w:rsid w:val="005531A7"/>
    <w:rsid w:val="005555D2"/>
    <w:rsid w:val="0055738F"/>
    <w:rsid w:val="0055795F"/>
    <w:rsid w:val="00561652"/>
    <w:rsid w:val="005647CD"/>
    <w:rsid w:val="005654B7"/>
    <w:rsid w:val="005716AA"/>
    <w:rsid w:val="00573D83"/>
    <w:rsid w:val="005750A9"/>
    <w:rsid w:val="00583AD0"/>
    <w:rsid w:val="00585809"/>
    <w:rsid w:val="005861B7"/>
    <w:rsid w:val="005862D3"/>
    <w:rsid w:val="005866F0"/>
    <w:rsid w:val="005925A2"/>
    <w:rsid w:val="005A1C78"/>
    <w:rsid w:val="005B4951"/>
    <w:rsid w:val="005B789B"/>
    <w:rsid w:val="005B7A36"/>
    <w:rsid w:val="005C5847"/>
    <w:rsid w:val="005D46B4"/>
    <w:rsid w:val="005D4ABD"/>
    <w:rsid w:val="005D56F0"/>
    <w:rsid w:val="005D5FB0"/>
    <w:rsid w:val="005D6204"/>
    <w:rsid w:val="005E0222"/>
    <w:rsid w:val="005E0EBC"/>
    <w:rsid w:val="005E1728"/>
    <w:rsid w:val="005E29E0"/>
    <w:rsid w:val="005E7FFA"/>
    <w:rsid w:val="005F5521"/>
    <w:rsid w:val="005F7CD2"/>
    <w:rsid w:val="00601FB7"/>
    <w:rsid w:val="0060245C"/>
    <w:rsid w:val="00604BC3"/>
    <w:rsid w:val="00607E8A"/>
    <w:rsid w:val="006114EE"/>
    <w:rsid w:val="00614BDD"/>
    <w:rsid w:val="00620069"/>
    <w:rsid w:val="00626F65"/>
    <w:rsid w:val="006311B3"/>
    <w:rsid w:val="00634E3D"/>
    <w:rsid w:val="00636B6F"/>
    <w:rsid w:val="00644916"/>
    <w:rsid w:val="006473A0"/>
    <w:rsid w:val="006513A8"/>
    <w:rsid w:val="006620DB"/>
    <w:rsid w:val="006658E7"/>
    <w:rsid w:val="0067043A"/>
    <w:rsid w:val="00671495"/>
    <w:rsid w:val="0067435A"/>
    <w:rsid w:val="00684E70"/>
    <w:rsid w:val="0068558E"/>
    <w:rsid w:val="00693FB8"/>
    <w:rsid w:val="006A20E9"/>
    <w:rsid w:val="006A5A73"/>
    <w:rsid w:val="006A6E47"/>
    <w:rsid w:val="006B10DB"/>
    <w:rsid w:val="006B4EEE"/>
    <w:rsid w:val="006B6A45"/>
    <w:rsid w:val="006B7DDC"/>
    <w:rsid w:val="006C53AE"/>
    <w:rsid w:val="006C7033"/>
    <w:rsid w:val="006C7865"/>
    <w:rsid w:val="006D0103"/>
    <w:rsid w:val="006D5610"/>
    <w:rsid w:val="006E71C7"/>
    <w:rsid w:val="006F0054"/>
    <w:rsid w:val="006F2880"/>
    <w:rsid w:val="00703C46"/>
    <w:rsid w:val="00707036"/>
    <w:rsid w:val="00713858"/>
    <w:rsid w:val="00714EF9"/>
    <w:rsid w:val="00715E67"/>
    <w:rsid w:val="00720CFF"/>
    <w:rsid w:val="007211EF"/>
    <w:rsid w:val="0072136B"/>
    <w:rsid w:val="00722ADA"/>
    <w:rsid w:val="007257A1"/>
    <w:rsid w:val="00731D56"/>
    <w:rsid w:val="007361F3"/>
    <w:rsid w:val="007375EA"/>
    <w:rsid w:val="00741B63"/>
    <w:rsid w:val="00743042"/>
    <w:rsid w:val="00743D9B"/>
    <w:rsid w:val="00750574"/>
    <w:rsid w:val="00756231"/>
    <w:rsid w:val="0075694D"/>
    <w:rsid w:val="007575A7"/>
    <w:rsid w:val="0075772C"/>
    <w:rsid w:val="007600C0"/>
    <w:rsid w:val="007612BE"/>
    <w:rsid w:val="007631DD"/>
    <w:rsid w:val="0076752B"/>
    <w:rsid w:val="00774F9F"/>
    <w:rsid w:val="00780093"/>
    <w:rsid w:val="00780FD0"/>
    <w:rsid w:val="00782C6C"/>
    <w:rsid w:val="007833DF"/>
    <w:rsid w:val="00784F0B"/>
    <w:rsid w:val="00787048"/>
    <w:rsid w:val="00791C1F"/>
    <w:rsid w:val="007971B7"/>
    <w:rsid w:val="007A228E"/>
    <w:rsid w:val="007A51CF"/>
    <w:rsid w:val="007A7C30"/>
    <w:rsid w:val="007B6A50"/>
    <w:rsid w:val="007C5491"/>
    <w:rsid w:val="007D0309"/>
    <w:rsid w:val="007D13A0"/>
    <w:rsid w:val="007D4DEC"/>
    <w:rsid w:val="007E1CF7"/>
    <w:rsid w:val="007E4044"/>
    <w:rsid w:val="007E5381"/>
    <w:rsid w:val="007E684A"/>
    <w:rsid w:val="007E70B4"/>
    <w:rsid w:val="007E7C8A"/>
    <w:rsid w:val="007F3E65"/>
    <w:rsid w:val="007F3F25"/>
    <w:rsid w:val="007F435D"/>
    <w:rsid w:val="00801D97"/>
    <w:rsid w:val="00801E46"/>
    <w:rsid w:val="008168CB"/>
    <w:rsid w:val="00816D5F"/>
    <w:rsid w:val="00820922"/>
    <w:rsid w:val="00821C29"/>
    <w:rsid w:val="00823B88"/>
    <w:rsid w:val="008250EC"/>
    <w:rsid w:val="00826430"/>
    <w:rsid w:val="00831641"/>
    <w:rsid w:val="00832ED7"/>
    <w:rsid w:val="00833AC0"/>
    <w:rsid w:val="008354CD"/>
    <w:rsid w:val="00836815"/>
    <w:rsid w:val="00851097"/>
    <w:rsid w:val="008511FF"/>
    <w:rsid w:val="00852A0A"/>
    <w:rsid w:val="00857090"/>
    <w:rsid w:val="00857C7D"/>
    <w:rsid w:val="00861962"/>
    <w:rsid w:val="0086636B"/>
    <w:rsid w:val="0086780C"/>
    <w:rsid w:val="008705DB"/>
    <w:rsid w:val="00870A73"/>
    <w:rsid w:val="00870A79"/>
    <w:rsid w:val="00872518"/>
    <w:rsid w:val="008730B0"/>
    <w:rsid w:val="00876CC1"/>
    <w:rsid w:val="00877406"/>
    <w:rsid w:val="00880F7A"/>
    <w:rsid w:val="0088246C"/>
    <w:rsid w:val="0089042F"/>
    <w:rsid w:val="00890431"/>
    <w:rsid w:val="008A3EF8"/>
    <w:rsid w:val="008A4FEB"/>
    <w:rsid w:val="008B1228"/>
    <w:rsid w:val="008B2BA2"/>
    <w:rsid w:val="008B552B"/>
    <w:rsid w:val="008C3544"/>
    <w:rsid w:val="008C386D"/>
    <w:rsid w:val="008C3FE6"/>
    <w:rsid w:val="008D1021"/>
    <w:rsid w:val="008D133F"/>
    <w:rsid w:val="008D1A83"/>
    <w:rsid w:val="008D231E"/>
    <w:rsid w:val="008E25D8"/>
    <w:rsid w:val="008F171F"/>
    <w:rsid w:val="008F200A"/>
    <w:rsid w:val="00900425"/>
    <w:rsid w:val="009109D0"/>
    <w:rsid w:val="00911CA8"/>
    <w:rsid w:val="00913DF3"/>
    <w:rsid w:val="0091610B"/>
    <w:rsid w:val="00925CDB"/>
    <w:rsid w:val="00930485"/>
    <w:rsid w:val="00931CD0"/>
    <w:rsid w:val="00933F62"/>
    <w:rsid w:val="00934AF5"/>
    <w:rsid w:val="009369F0"/>
    <w:rsid w:val="00940F5A"/>
    <w:rsid w:val="009416E5"/>
    <w:rsid w:val="009419D1"/>
    <w:rsid w:val="00943B5C"/>
    <w:rsid w:val="00944074"/>
    <w:rsid w:val="00947E9A"/>
    <w:rsid w:val="00953ABA"/>
    <w:rsid w:val="00954937"/>
    <w:rsid w:val="0095619E"/>
    <w:rsid w:val="009576D1"/>
    <w:rsid w:val="00966471"/>
    <w:rsid w:val="00970FA3"/>
    <w:rsid w:val="0097170E"/>
    <w:rsid w:val="00980BFE"/>
    <w:rsid w:val="009818C9"/>
    <w:rsid w:val="009839EB"/>
    <w:rsid w:val="0098445A"/>
    <w:rsid w:val="009857BB"/>
    <w:rsid w:val="00987A2B"/>
    <w:rsid w:val="00990654"/>
    <w:rsid w:val="009922DB"/>
    <w:rsid w:val="0099319A"/>
    <w:rsid w:val="009937DA"/>
    <w:rsid w:val="009944B4"/>
    <w:rsid w:val="00995A5C"/>
    <w:rsid w:val="00995EBF"/>
    <w:rsid w:val="00996A85"/>
    <w:rsid w:val="009A1DE8"/>
    <w:rsid w:val="009B11A4"/>
    <w:rsid w:val="009C5E1E"/>
    <w:rsid w:val="009C7683"/>
    <w:rsid w:val="009D634F"/>
    <w:rsid w:val="009F0573"/>
    <w:rsid w:val="009F292C"/>
    <w:rsid w:val="009F7249"/>
    <w:rsid w:val="009F7A17"/>
    <w:rsid w:val="00A033CB"/>
    <w:rsid w:val="00A05C85"/>
    <w:rsid w:val="00A1375E"/>
    <w:rsid w:val="00A30F1D"/>
    <w:rsid w:val="00A314A5"/>
    <w:rsid w:val="00A314F2"/>
    <w:rsid w:val="00A34A56"/>
    <w:rsid w:val="00A426D9"/>
    <w:rsid w:val="00A42FEC"/>
    <w:rsid w:val="00A5325B"/>
    <w:rsid w:val="00A54423"/>
    <w:rsid w:val="00A57D1E"/>
    <w:rsid w:val="00A6090E"/>
    <w:rsid w:val="00A63526"/>
    <w:rsid w:val="00A64C8D"/>
    <w:rsid w:val="00A66E79"/>
    <w:rsid w:val="00A677D1"/>
    <w:rsid w:val="00A7603E"/>
    <w:rsid w:val="00A77A65"/>
    <w:rsid w:val="00A80AAF"/>
    <w:rsid w:val="00A8328F"/>
    <w:rsid w:val="00A84074"/>
    <w:rsid w:val="00A84EB1"/>
    <w:rsid w:val="00A91349"/>
    <w:rsid w:val="00A92FD5"/>
    <w:rsid w:val="00A93396"/>
    <w:rsid w:val="00A940EB"/>
    <w:rsid w:val="00A96847"/>
    <w:rsid w:val="00A97839"/>
    <w:rsid w:val="00AA0F30"/>
    <w:rsid w:val="00AA5EBB"/>
    <w:rsid w:val="00AB0A7F"/>
    <w:rsid w:val="00AB2267"/>
    <w:rsid w:val="00AB57A6"/>
    <w:rsid w:val="00AC016E"/>
    <w:rsid w:val="00AC14EF"/>
    <w:rsid w:val="00AC4802"/>
    <w:rsid w:val="00AC7B2A"/>
    <w:rsid w:val="00AE1FF6"/>
    <w:rsid w:val="00AE30A1"/>
    <w:rsid w:val="00AE3C06"/>
    <w:rsid w:val="00AE4CEE"/>
    <w:rsid w:val="00AE7891"/>
    <w:rsid w:val="00AF2CEE"/>
    <w:rsid w:val="00AF6117"/>
    <w:rsid w:val="00AF6FD0"/>
    <w:rsid w:val="00AF7867"/>
    <w:rsid w:val="00B018C6"/>
    <w:rsid w:val="00B03DA7"/>
    <w:rsid w:val="00B045F3"/>
    <w:rsid w:val="00B0737C"/>
    <w:rsid w:val="00B112C2"/>
    <w:rsid w:val="00B16194"/>
    <w:rsid w:val="00B20C92"/>
    <w:rsid w:val="00B228B4"/>
    <w:rsid w:val="00B41F0E"/>
    <w:rsid w:val="00B421B0"/>
    <w:rsid w:val="00B42786"/>
    <w:rsid w:val="00B5234C"/>
    <w:rsid w:val="00B52EEB"/>
    <w:rsid w:val="00B56193"/>
    <w:rsid w:val="00B5730B"/>
    <w:rsid w:val="00B621D6"/>
    <w:rsid w:val="00B67265"/>
    <w:rsid w:val="00B70E72"/>
    <w:rsid w:val="00B75863"/>
    <w:rsid w:val="00B82FE1"/>
    <w:rsid w:val="00B835CB"/>
    <w:rsid w:val="00B8435B"/>
    <w:rsid w:val="00B854DF"/>
    <w:rsid w:val="00B8593B"/>
    <w:rsid w:val="00B86975"/>
    <w:rsid w:val="00B870B9"/>
    <w:rsid w:val="00B92A4B"/>
    <w:rsid w:val="00B931D9"/>
    <w:rsid w:val="00BA5081"/>
    <w:rsid w:val="00BA5F92"/>
    <w:rsid w:val="00BA727A"/>
    <w:rsid w:val="00BB1CA0"/>
    <w:rsid w:val="00BC0A44"/>
    <w:rsid w:val="00BC11F7"/>
    <w:rsid w:val="00BC79B2"/>
    <w:rsid w:val="00BD0880"/>
    <w:rsid w:val="00BD1D2C"/>
    <w:rsid w:val="00BD403F"/>
    <w:rsid w:val="00BE212A"/>
    <w:rsid w:val="00BE51F9"/>
    <w:rsid w:val="00BE65FE"/>
    <w:rsid w:val="00BF573A"/>
    <w:rsid w:val="00BF63FB"/>
    <w:rsid w:val="00BF687F"/>
    <w:rsid w:val="00BF6E09"/>
    <w:rsid w:val="00C043BE"/>
    <w:rsid w:val="00C05669"/>
    <w:rsid w:val="00C14A38"/>
    <w:rsid w:val="00C1570E"/>
    <w:rsid w:val="00C204D2"/>
    <w:rsid w:val="00C23A9D"/>
    <w:rsid w:val="00C23F01"/>
    <w:rsid w:val="00C24D47"/>
    <w:rsid w:val="00C2731D"/>
    <w:rsid w:val="00C32299"/>
    <w:rsid w:val="00C40139"/>
    <w:rsid w:val="00C42D59"/>
    <w:rsid w:val="00C43E23"/>
    <w:rsid w:val="00C446AC"/>
    <w:rsid w:val="00C46362"/>
    <w:rsid w:val="00C52285"/>
    <w:rsid w:val="00C65B68"/>
    <w:rsid w:val="00C73462"/>
    <w:rsid w:val="00C73691"/>
    <w:rsid w:val="00C73D54"/>
    <w:rsid w:val="00C7754B"/>
    <w:rsid w:val="00C827BC"/>
    <w:rsid w:val="00C8461E"/>
    <w:rsid w:val="00C84AAE"/>
    <w:rsid w:val="00C90887"/>
    <w:rsid w:val="00C93AC8"/>
    <w:rsid w:val="00C9682F"/>
    <w:rsid w:val="00C96875"/>
    <w:rsid w:val="00CA19BC"/>
    <w:rsid w:val="00CA4DF3"/>
    <w:rsid w:val="00CB2E13"/>
    <w:rsid w:val="00CB4A7C"/>
    <w:rsid w:val="00CB5636"/>
    <w:rsid w:val="00CB5845"/>
    <w:rsid w:val="00CB7A6C"/>
    <w:rsid w:val="00CC1C94"/>
    <w:rsid w:val="00CC2AFB"/>
    <w:rsid w:val="00CD2274"/>
    <w:rsid w:val="00CD42D4"/>
    <w:rsid w:val="00CD75F5"/>
    <w:rsid w:val="00CE0A94"/>
    <w:rsid w:val="00CE42CD"/>
    <w:rsid w:val="00CE4E88"/>
    <w:rsid w:val="00CE73FC"/>
    <w:rsid w:val="00CE76E0"/>
    <w:rsid w:val="00CF1DFF"/>
    <w:rsid w:val="00CF20EA"/>
    <w:rsid w:val="00CF5CF6"/>
    <w:rsid w:val="00CF6F73"/>
    <w:rsid w:val="00CF7462"/>
    <w:rsid w:val="00D04F7E"/>
    <w:rsid w:val="00D0512C"/>
    <w:rsid w:val="00D051B2"/>
    <w:rsid w:val="00D055A1"/>
    <w:rsid w:val="00D11E72"/>
    <w:rsid w:val="00D13061"/>
    <w:rsid w:val="00D14684"/>
    <w:rsid w:val="00D15B30"/>
    <w:rsid w:val="00D16C76"/>
    <w:rsid w:val="00D2234A"/>
    <w:rsid w:val="00D229F0"/>
    <w:rsid w:val="00D37626"/>
    <w:rsid w:val="00D40016"/>
    <w:rsid w:val="00D41D14"/>
    <w:rsid w:val="00D4285B"/>
    <w:rsid w:val="00D465E9"/>
    <w:rsid w:val="00D54C7C"/>
    <w:rsid w:val="00D57D86"/>
    <w:rsid w:val="00D57F2B"/>
    <w:rsid w:val="00D70878"/>
    <w:rsid w:val="00D73888"/>
    <w:rsid w:val="00D743CA"/>
    <w:rsid w:val="00D81F22"/>
    <w:rsid w:val="00D82C98"/>
    <w:rsid w:val="00D839B1"/>
    <w:rsid w:val="00D87679"/>
    <w:rsid w:val="00D87945"/>
    <w:rsid w:val="00D906B8"/>
    <w:rsid w:val="00D93D23"/>
    <w:rsid w:val="00D968E3"/>
    <w:rsid w:val="00DA1FF9"/>
    <w:rsid w:val="00DA3249"/>
    <w:rsid w:val="00DA5092"/>
    <w:rsid w:val="00DA7F8C"/>
    <w:rsid w:val="00DB2DB9"/>
    <w:rsid w:val="00DB4136"/>
    <w:rsid w:val="00DB478A"/>
    <w:rsid w:val="00DB68A1"/>
    <w:rsid w:val="00DC3317"/>
    <w:rsid w:val="00DC4104"/>
    <w:rsid w:val="00DD06DB"/>
    <w:rsid w:val="00DD73A6"/>
    <w:rsid w:val="00DE23BB"/>
    <w:rsid w:val="00DE3B2E"/>
    <w:rsid w:val="00DF0769"/>
    <w:rsid w:val="00DF1030"/>
    <w:rsid w:val="00DF3444"/>
    <w:rsid w:val="00DF4FA2"/>
    <w:rsid w:val="00DF5C88"/>
    <w:rsid w:val="00DF620D"/>
    <w:rsid w:val="00DF726D"/>
    <w:rsid w:val="00E00A6E"/>
    <w:rsid w:val="00E03013"/>
    <w:rsid w:val="00E06EBE"/>
    <w:rsid w:val="00E12A7E"/>
    <w:rsid w:val="00E20F4C"/>
    <w:rsid w:val="00E23296"/>
    <w:rsid w:val="00E279DB"/>
    <w:rsid w:val="00E34762"/>
    <w:rsid w:val="00E35548"/>
    <w:rsid w:val="00E40E50"/>
    <w:rsid w:val="00E41075"/>
    <w:rsid w:val="00E41681"/>
    <w:rsid w:val="00E4218C"/>
    <w:rsid w:val="00E437F3"/>
    <w:rsid w:val="00E4488B"/>
    <w:rsid w:val="00E46EFB"/>
    <w:rsid w:val="00E472A3"/>
    <w:rsid w:val="00E50823"/>
    <w:rsid w:val="00E51B54"/>
    <w:rsid w:val="00E51E85"/>
    <w:rsid w:val="00E548FA"/>
    <w:rsid w:val="00E55535"/>
    <w:rsid w:val="00E55D09"/>
    <w:rsid w:val="00E56BDB"/>
    <w:rsid w:val="00E60AA9"/>
    <w:rsid w:val="00E6615F"/>
    <w:rsid w:val="00E67961"/>
    <w:rsid w:val="00E73551"/>
    <w:rsid w:val="00E7709D"/>
    <w:rsid w:val="00E8245D"/>
    <w:rsid w:val="00E87413"/>
    <w:rsid w:val="00E90F30"/>
    <w:rsid w:val="00E95094"/>
    <w:rsid w:val="00EA0C40"/>
    <w:rsid w:val="00EA29DC"/>
    <w:rsid w:val="00EA4ED4"/>
    <w:rsid w:val="00EB0DDA"/>
    <w:rsid w:val="00EB6A31"/>
    <w:rsid w:val="00EB6B88"/>
    <w:rsid w:val="00EC006D"/>
    <w:rsid w:val="00EC52FD"/>
    <w:rsid w:val="00ED0755"/>
    <w:rsid w:val="00ED2ACF"/>
    <w:rsid w:val="00ED5A6B"/>
    <w:rsid w:val="00EE6B6B"/>
    <w:rsid w:val="00EE7B89"/>
    <w:rsid w:val="00EF42FB"/>
    <w:rsid w:val="00EF49BE"/>
    <w:rsid w:val="00EF4B36"/>
    <w:rsid w:val="00EF5F7E"/>
    <w:rsid w:val="00F0007C"/>
    <w:rsid w:val="00F11CCD"/>
    <w:rsid w:val="00F12182"/>
    <w:rsid w:val="00F140C8"/>
    <w:rsid w:val="00F149E1"/>
    <w:rsid w:val="00F17C44"/>
    <w:rsid w:val="00F230D5"/>
    <w:rsid w:val="00F27A8D"/>
    <w:rsid w:val="00F27B76"/>
    <w:rsid w:val="00F30698"/>
    <w:rsid w:val="00F322FD"/>
    <w:rsid w:val="00F357D8"/>
    <w:rsid w:val="00F37A3B"/>
    <w:rsid w:val="00F40141"/>
    <w:rsid w:val="00F4166A"/>
    <w:rsid w:val="00F41B4F"/>
    <w:rsid w:val="00F42196"/>
    <w:rsid w:val="00F44E11"/>
    <w:rsid w:val="00F52EC8"/>
    <w:rsid w:val="00F57D2B"/>
    <w:rsid w:val="00F609EE"/>
    <w:rsid w:val="00F60BF7"/>
    <w:rsid w:val="00F61F90"/>
    <w:rsid w:val="00F63273"/>
    <w:rsid w:val="00F71A8B"/>
    <w:rsid w:val="00F732C0"/>
    <w:rsid w:val="00F73818"/>
    <w:rsid w:val="00F73D22"/>
    <w:rsid w:val="00F76EE8"/>
    <w:rsid w:val="00F8046D"/>
    <w:rsid w:val="00F8085B"/>
    <w:rsid w:val="00F80E58"/>
    <w:rsid w:val="00F811B2"/>
    <w:rsid w:val="00F91C2A"/>
    <w:rsid w:val="00F94961"/>
    <w:rsid w:val="00F97DD9"/>
    <w:rsid w:val="00FA265B"/>
    <w:rsid w:val="00FB0DA6"/>
    <w:rsid w:val="00FB2324"/>
    <w:rsid w:val="00FB64C5"/>
    <w:rsid w:val="00FC1130"/>
    <w:rsid w:val="00FC2540"/>
    <w:rsid w:val="00FC7974"/>
    <w:rsid w:val="00FD654C"/>
    <w:rsid w:val="00FD7E65"/>
    <w:rsid w:val="00FE12B3"/>
    <w:rsid w:val="00FE180A"/>
    <w:rsid w:val="00FE1CA0"/>
    <w:rsid w:val="00FE44E6"/>
    <w:rsid w:val="00FE4B81"/>
    <w:rsid w:val="00FE7F95"/>
    <w:rsid w:val="00FF216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8BA492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C94"/>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79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945"/>
    <w:rPr>
      <w:rFonts w:ascii="Segoe UI" w:hAnsi="Segoe UI" w:cs="Segoe UI"/>
      <w:sz w:val="18"/>
      <w:szCs w:val="18"/>
      <w:lang w:val="en-GB"/>
    </w:rPr>
  </w:style>
  <w:style w:type="character" w:customStyle="1" w:styleId="A4">
    <w:name w:val="A4"/>
    <w:uiPriority w:val="99"/>
    <w:rsid w:val="00CF20EA"/>
    <w:rPr>
      <w:rFonts w:cs="Times"/>
      <w:color w:val="000000"/>
      <w:sz w:val="12"/>
      <w:szCs w:val="12"/>
    </w:rPr>
  </w:style>
  <w:style w:type="character" w:styleId="CommentReference">
    <w:name w:val="annotation reference"/>
    <w:basedOn w:val="DefaultParagraphFont"/>
    <w:uiPriority w:val="99"/>
    <w:semiHidden/>
    <w:unhideWhenUsed/>
    <w:qFormat/>
    <w:rsid w:val="00C446AC"/>
    <w:rPr>
      <w:sz w:val="16"/>
      <w:szCs w:val="16"/>
    </w:rPr>
  </w:style>
  <w:style w:type="paragraph" w:styleId="CommentText">
    <w:name w:val="annotation text"/>
    <w:basedOn w:val="Normal"/>
    <w:link w:val="CommentTextChar"/>
    <w:unhideWhenUsed/>
    <w:rsid w:val="002032A4"/>
    <w:rPr>
      <w:sz w:val="20"/>
      <w:szCs w:val="20"/>
    </w:rPr>
  </w:style>
  <w:style w:type="character" w:customStyle="1" w:styleId="CommentTextChar">
    <w:name w:val="Comment Text Char"/>
    <w:basedOn w:val="DefaultParagraphFont"/>
    <w:link w:val="CommentText"/>
    <w:rsid w:val="002032A4"/>
    <w:rPr>
      <w:sz w:val="20"/>
      <w:szCs w:val="20"/>
      <w:lang w:val="en-GB"/>
    </w:rPr>
  </w:style>
  <w:style w:type="paragraph" w:styleId="CommentSubject">
    <w:name w:val="annotation subject"/>
    <w:basedOn w:val="CommentText"/>
    <w:next w:val="CommentText"/>
    <w:link w:val="CommentSubjectChar"/>
    <w:uiPriority w:val="99"/>
    <w:semiHidden/>
    <w:unhideWhenUsed/>
    <w:rsid w:val="002032A4"/>
    <w:rPr>
      <w:b/>
      <w:bCs/>
    </w:rPr>
  </w:style>
  <w:style w:type="character" w:customStyle="1" w:styleId="CommentSubjectChar">
    <w:name w:val="Comment Subject Char"/>
    <w:basedOn w:val="CommentTextChar"/>
    <w:link w:val="CommentSubject"/>
    <w:uiPriority w:val="99"/>
    <w:semiHidden/>
    <w:rsid w:val="002032A4"/>
    <w:rPr>
      <w:b/>
      <w:bCs/>
      <w:sz w:val="20"/>
      <w:szCs w:val="20"/>
      <w:lang w:val="en-GB"/>
    </w:rPr>
  </w:style>
  <w:style w:type="paragraph" w:styleId="Header">
    <w:name w:val="header"/>
    <w:basedOn w:val="Normal"/>
    <w:link w:val="HeaderChar"/>
    <w:uiPriority w:val="99"/>
    <w:unhideWhenUsed/>
    <w:rsid w:val="00CB4A7C"/>
    <w:pPr>
      <w:tabs>
        <w:tab w:val="center" w:pos="4680"/>
        <w:tab w:val="right" w:pos="9360"/>
      </w:tabs>
    </w:pPr>
  </w:style>
  <w:style w:type="character" w:customStyle="1" w:styleId="HeaderChar">
    <w:name w:val="Header Char"/>
    <w:basedOn w:val="DefaultParagraphFont"/>
    <w:link w:val="Header"/>
    <w:uiPriority w:val="99"/>
    <w:rsid w:val="00CB4A7C"/>
    <w:rPr>
      <w:lang w:val="en-GB"/>
    </w:rPr>
  </w:style>
  <w:style w:type="paragraph" w:styleId="Footer">
    <w:name w:val="footer"/>
    <w:basedOn w:val="Normal"/>
    <w:link w:val="FooterChar"/>
    <w:uiPriority w:val="99"/>
    <w:unhideWhenUsed/>
    <w:rsid w:val="00CB4A7C"/>
    <w:pPr>
      <w:tabs>
        <w:tab w:val="center" w:pos="4680"/>
        <w:tab w:val="right" w:pos="9360"/>
      </w:tabs>
    </w:pPr>
  </w:style>
  <w:style w:type="character" w:customStyle="1" w:styleId="FooterChar">
    <w:name w:val="Footer Char"/>
    <w:basedOn w:val="DefaultParagraphFont"/>
    <w:link w:val="Footer"/>
    <w:uiPriority w:val="99"/>
    <w:rsid w:val="00CB4A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0</Words>
  <Characters>4161</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6T02:58:00Z</dcterms:created>
  <dcterms:modified xsi:type="dcterms:W3CDTF">2023-02-15T11:32:00Z</dcterms:modified>
</cp:coreProperties>
</file>